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DF920" w14:textId="15E565A8" w:rsidR="00545DAA" w:rsidRPr="005E6A2A" w:rsidRDefault="00AC0999" w:rsidP="00681907">
      <w:pPr>
        <w:pStyle w:val="Heading1"/>
        <w:rPr>
          <w:sz w:val="38"/>
          <w:szCs w:val="38"/>
        </w:rPr>
      </w:pPr>
      <w:proofErr w:type="spellStart"/>
      <w:r>
        <w:rPr>
          <w:sz w:val="38"/>
          <w:szCs w:val="38"/>
        </w:rPr>
        <w:t>i</w:t>
      </w:r>
      <w:r w:rsidR="005E6A2A" w:rsidRPr="005E6A2A">
        <w:rPr>
          <w:sz w:val="38"/>
          <w:szCs w:val="38"/>
        </w:rPr>
        <w:t>Medical</w:t>
      </w:r>
      <w:proofErr w:type="spellEnd"/>
      <w:r w:rsidR="005E6A2A" w:rsidRPr="005E6A2A">
        <w:rPr>
          <w:sz w:val="38"/>
          <w:szCs w:val="38"/>
        </w:rPr>
        <w:t xml:space="preserve"> Subject Headings </w:t>
      </w:r>
      <w:r w:rsidR="00681907" w:rsidRPr="005E6A2A">
        <w:rPr>
          <w:sz w:val="38"/>
          <w:szCs w:val="38"/>
        </w:rPr>
        <w:t xml:space="preserve">Medline Search Strategy </w:t>
      </w:r>
      <w:r w:rsidR="005E6A2A" w:rsidRPr="005E6A2A">
        <w:rPr>
          <w:sz w:val="38"/>
          <w:szCs w:val="38"/>
        </w:rPr>
        <w:t>Terms</w:t>
      </w:r>
    </w:p>
    <w:p w14:paraId="0FD1D668" w14:textId="77777777" w:rsidR="00735DC5" w:rsidRDefault="00735DC5" w:rsidP="00735DC5">
      <w:pPr>
        <w:rPr>
          <w:b/>
          <w:bCs/>
        </w:rPr>
      </w:pPr>
    </w:p>
    <w:p w14:paraId="5B6FF95D" w14:textId="4BEAF550" w:rsidR="00735DC5" w:rsidRPr="004735CE" w:rsidRDefault="00735DC5" w:rsidP="00735DC5">
      <w:r w:rsidRPr="004735CE">
        <w:rPr>
          <w:b/>
          <w:bCs/>
        </w:rPr>
        <w:t>Translations</w:t>
      </w:r>
    </w:p>
    <w:p w14:paraId="71BE424B" w14:textId="77777777" w:rsidR="00735DC5" w:rsidRPr="004735CE" w:rsidRDefault="00735DC5" w:rsidP="00735DC5">
      <w:r w:rsidRPr="004735CE">
        <w:rPr>
          <w:b/>
          <w:bCs/>
        </w:rPr>
        <w:t>fluid:</w:t>
      </w:r>
      <w:r w:rsidRPr="004735CE">
        <w:t> "fluid"[All Fields] OR "fluid's"[All Fields] OR "fluids"[All Fields]</w:t>
      </w:r>
    </w:p>
    <w:p w14:paraId="2B022B76" w14:textId="77777777" w:rsidR="00735DC5" w:rsidRPr="004735CE" w:rsidRDefault="00735DC5" w:rsidP="00735DC5">
      <w:r w:rsidRPr="004735CE">
        <w:rPr>
          <w:b/>
          <w:bCs/>
        </w:rPr>
        <w:t>intake:</w:t>
      </w:r>
      <w:r w:rsidRPr="004735CE">
        <w:t> "intake"[All Fields] OR "intake's"[All Fields] OR "intakes"[All Fields]</w:t>
      </w:r>
    </w:p>
    <w:p w14:paraId="0D4A1D38" w14:textId="77777777" w:rsidR="00735DC5" w:rsidRPr="004735CE" w:rsidRDefault="00735DC5" w:rsidP="00735DC5">
      <w:r w:rsidRPr="004735CE">
        <w:rPr>
          <w:b/>
          <w:bCs/>
        </w:rPr>
        <w:t>drinking water:</w:t>
      </w:r>
      <w:r w:rsidRPr="004735CE">
        <w:t> "drinking water"[</w:t>
      </w:r>
      <w:proofErr w:type="spellStart"/>
      <w:r w:rsidRPr="004735CE">
        <w:t>MeSH</w:t>
      </w:r>
      <w:proofErr w:type="spellEnd"/>
      <w:r w:rsidRPr="004735CE">
        <w:t xml:space="preserve"> Terms] OR ("drinking"[All Fields] AND "water"[All Fields]) OR "drinking water"[All Fields]</w:t>
      </w:r>
    </w:p>
    <w:p w14:paraId="6F4FAE87" w14:textId="77777777" w:rsidR="00735DC5" w:rsidRPr="004735CE" w:rsidRDefault="00735DC5" w:rsidP="00735DC5">
      <w:r w:rsidRPr="004735CE">
        <w:rPr>
          <w:b/>
          <w:bCs/>
        </w:rPr>
        <w:t>bottle:</w:t>
      </w:r>
      <w:r w:rsidRPr="004735CE">
        <w:t> "bottle"[All Fields] OR "bottle's"[All Fields] OR "bottled"[All Fields] OR "bottles"[All Fields] OR "bottling"[All Fields]</w:t>
      </w:r>
    </w:p>
    <w:p w14:paraId="5EE7724B" w14:textId="77777777" w:rsidR="00735DC5" w:rsidRPr="004735CE" w:rsidRDefault="00735DC5" w:rsidP="00735DC5">
      <w:r w:rsidRPr="004735CE">
        <w:rPr>
          <w:b/>
          <w:bCs/>
        </w:rPr>
        <w:t>water:</w:t>
      </w:r>
      <w:r w:rsidRPr="004735CE">
        <w:t> 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's"[All Fields] OR "watered"[All Fields] OR "waterer"[All Fields] OR "waterers"[All Fields] OR "watering"[All Fields] OR "waterings"[All Fields] OR "waters"[All Fields]</w:t>
      </w:r>
    </w:p>
    <w:p w14:paraId="70188DD2" w14:textId="77777777" w:rsidR="00735DC5" w:rsidRPr="004735CE" w:rsidRDefault="00735DC5" w:rsidP="00735DC5">
      <w:r w:rsidRPr="004735CE">
        <w:rPr>
          <w:b/>
          <w:bCs/>
        </w:rPr>
        <w:t>water:</w:t>
      </w:r>
      <w:r w:rsidRPr="004735CE">
        <w:t> 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's"[All Fields] OR "watered"[All Fields] OR "waterer"[All Fields] OR "waterers"[All Fields] OR "watering"[All Fields] OR "waterings"[All Fields] OR "waters"[All Fields]</w:t>
      </w:r>
    </w:p>
    <w:p w14:paraId="7905A4AD" w14:textId="77777777" w:rsidR="00735DC5" w:rsidRPr="004735CE" w:rsidRDefault="00735DC5" w:rsidP="00735DC5">
      <w:r w:rsidRPr="004735CE">
        <w:rPr>
          <w:b/>
          <w:bCs/>
        </w:rPr>
        <w:t>water:</w:t>
      </w:r>
      <w:r w:rsidRPr="004735CE">
        <w:t> 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's"[All Fields] OR "watered"[All Fields] OR "waterer"[All Fields] OR "waterers"[All Fields] OR "watering"[All Fields] OR "waterings"[All Fields] OR "waters"[All Fields]</w:t>
      </w:r>
    </w:p>
    <w:p w14:paraId="688B768F" w14:textId="77777777" w:rsidR="00735DC5" w:rsidRPr="004735CE" w:rsidRDefault="00735DC5" w:rsidP="00735DC5">
      <w:r w:rsidRPr="004735CE">
        <w:rPr>
          <w:b/>
          <w:bCs/>
        </w:rPr>
        <w:t>plain:</w:t>
      </w:r>
      <w:r w:rsidRPr="004735CE">
        <w:t> "plain"[All Fields] OR "plains"[All Fields]</w:t>
      </w:r>
    </w:p>
    <w:p w14:paraId="49503393" w14:textId="77777777" w:rsidR="00735DC5" w:rsidRPr="004735CE" w:rsidRDefault="00735DC5" w:rsidP="00735DC5">
      <w:r w:rsidRPr="004735CE">
        <w:rPr>
          <w:b/>
          <w:bCs/>
        </w:rPr>
        <w:t>water:</w:t>
      </w:r>
      <w:r w:rsidRPr="004735CE">
        <w:t> 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's"[All Fields] OR "watered"[All Fields] OR "waterer"[All Fields] OR "waterers"[All Fields] OR "watering"[All Fields] OR "waterings"[All Fields] OR "waters"[All Fields]</w:t>
      </w:r>
    </w:p>
    <w:p w14:paraId="24D77043" w14:textId="77777777" w:rsidR="00735DC5" w:rsidRPr="004735CE" w:rsidRDefault="00735DC5" w:rsidP="00735DC5">
      <w:r w:rsidRPr="004735CE">
        <w:rPr>
          <w:b/>
          <w:bCs/>
        </w:rPr>
        <w:t>water consumption:</w:t>
      </w:r>
      <w:r w:rsidRPr="004735CE">
        <w:t> "drinking"[</w:t>
      </w:r>
      <w:proofErr w:type="spellStart"/>
      <w:r w:rsidRPr="004735CE">
        <w:t>MeSH</w:t>
      </w:r>
      <w:proofErr w:type="spellEnd"/>
      <w:r w:rsidRPr="004735CE">
        <w:t xml:space="preserve"> Terms] OR "drinking"[All Fields] OR ("water"[All Fields] AND "consumption"[All Fields]) OR "water consumption"[All Fields]</w:t>
      </w:r>
    </w:p>
    <w:p w14:paraId="77FA765B" w14:textId="77777777" w:rsidR="00735DC5" w:rsidRPr="004735CE" w:rsidRDefault="00735DC5" w:rsidP="00735DC5">
      <w:r w:rsidRPr="004735CE">
        <w:rPr>
          <w:b/>
          <w:bCs/>
        </w:rPr>
        <w:t>water intake:</w:t>
      </w:r>
      <w:r w:rsidRPr="004735CE">
        <w:t> "drinking"[</w:t>
      </w:r>
      <w:proofErr w:type="spellStart"/>
      <w:r w:rsidRPr="004735CE">
        <w:t>MeSH</w:t>
      </w:r>
      <w:proofErr w:type="spellEnd"/>
      <w:r w:rsidRPr="004735CE">
        <w:t xml:space="preserve"> Terms] OR "drinking"[All Fields] OR ("water"[All Fields] AND "intake"[All Fields]) OR "water intake"[All Fields]</w:t>
      </w:r>
    </w:p>
    <w:p w14:paraId="5E9B6DDA" w14:textId="77777777" w:rsidR="00735DC5" w:rsidRPr="004735CE" w:rsidRDefault="00735DC5" w:rsidP="00735DC5">
      <w:r w:rsidRPr="004735CE">
        <w:rPr>
          <w:b/>
          <w:bCs/>
        </w:rPr>
        <w:t>consume:</w:t>
      </w:r>
      <w:r w:rsidRPr="004735CE">
        <w:t> "consumable"[All Fields] OR "consumables"[All Fields] OR "consume"[All Fields] OR "consumed"[All Fields] OR "consumer"[All Fields] OR "consumer's"[All Fields] OR "consumers"[All Fields] OR "consumes"[All Fields] OR "consuming"[All Fields]</w:t>
      </w:r>
    </w:p>
    <w:p w14:paraId="0BD23A83" w14:textId="77777777" w:rsidR="00735DC5" w:rsidRPr="004735CE" w:rsidRDefault="00735DC5" w:rsidP="00735DC5">
      <w:r w:rsidRPr="004735CE">
        <w:rPr>
          <w:b/>
          <w:bCs/>
        </w:rPr>
        <w:t>intake:</w:t>
      </w:r>
      <w:r w:rsidRPr="004735CE">
        <w:t> "intake"[All Fields] OR "intake's"[All Fields] OR "intakes"[All Fields]</w:t>
      </w:r>
    </w:p>
    <w:p w14:paraId="1B1B5FCD" w14:textId="77777777" w:rsidR="00735DC5" w:rsidRPr="004735CE" w:rsidRDefault="00735DC5" w:rsidP="00735DC5">
      <w:r w:rsidRPr="004735CE">
        <w:rPr>
          <w:b/>
          <w:bCs/>
        </w:rPr>
        <w:t>drink:</w:t>
      </w:r>
      <w:r w:rsidRPr="004735CE">
        <w:t> "drink"[All Fields] OR "drinking"[</w:t>
      </w:r>
      <w:proofErr w:type="spellStart"/>
      <w:r w:rsidRPr="004735CE">
        <w:t>MeSH</w:t>
      </w:r>
      <w:proofErr w:type="spellEnd"/>
      <w:r w:rsidRPr="004735CE">
        <w:t xml:space="preserve"> Terms] OR "drinking"[All Fields] OR "alcohol drinking"[</w:t>
      </w:r>
      <w:proofErr w:type="spellStart"/>
      <w:r w:rsidRPr="004735CE">
        <w:t>MeSH</w:t>
      </w:r>
      <w:proofErr w:type="spellEnd"/>
      <w:r w:rsidRPr="004735CE">
        <w:t xml:space="preserve"> Terms] OR ("alcohol"[All Fields] AND "drinking"[All Fields]) OR "alcohol drinking"[All Fields] OR "</w:t>
      </w:r>
      <w:proofErr w:type="spellStart"/>
      <w:r w:rsidRPr="004735CE">
        <w:t>drinkings</w:t>
      </w:r>
      <w:proofErr w:type="spellEnd"/>
      <w:r w:rsidRPr="004735CE">
        <w:t>"[All Fields] OR "drinking's"[All Fields] OR "drinks"[All Fields]</w:t>
      </w:r>
    </w:p>
    <w:p w14:paraId="0436F565" w14:textId="77777777" w:rsidR="00735DC5" w:rsidRPr="004735CE" w:rsidRDefault="00735DC5" w:rsidP="00735DC5">
      <w:r w:rsidRPr="004735CE">
        <w:rPr>
          <w:b/>
          <w:bCs/>
        </w:rPr>
        <w:t>metastases:</w:t>
      </w:r>
      <w:r w:rsidRPr="004735CE">
        <w:t> "</w:t>
      </w:r>
      <w:proofErr w:type="spellStart"/>
      <w:r w:rsidRPr="004735CE">
        <w:t>metastasation</w:t>
      </w:r>
      <w:proofErr w:type="spellEnd"/>
      <w:r w:rsidRPr="004735CE">
        <w:t>"[All Fields] OR "</w:t>
      </w:r>
      <w:proofErr w:type="spellStart"/>
      <w:r w:rsidRPr="004735CE">
        <w:t>metastasic</w:t>
      </w:r>
      <w:proofErr w:type="spellEnd"/>
      <w:r w:rsidRPr="004735CE">
        <w:t>"[All Fields] OR "</w:t>
      </w:r>
      <w:proofErr w:type="spellStart"/>
      <w:r w:rsidRPr="004735CE">
        <w:t>metastasing</w:t>
      </w:r>
      <w:proofErr w:type="spellEnd"/>
      <w:r w:rsidRPr="004735CE">
        <w:t>"[All Fields] OR "metastasise"[All Fields] OR "metastasised"[All Fields] OR "metastasises"[All Fields] OR "metastasising"[All Fields] OR "</w:t>
      </w:r>
      <w:proofErr w:type="spellStart"/>
      <w:r w:rsidRPr="004735CE">
        <w:t>metastasization</w:t>
      </w:r>
      <w:proofErr w:type="spellEnd"/>
      <w:r w:rsidRPr="004735CE">
        <w:t>"[All Fields] OR "metastasizes"[All Fields] OR "metastasizing"[All Fields] OR "neoplasm metastasis"[</w:t>
      </w:r>
      <w:proofErr w:type="spellStart"/>
      <w:r w:rsidRPr="004735CE">
        <w:t>MeSH</w:t>
      </w:r>
      <w:proofErr w:type="spellEnd"/>
      <w:r w:rsidRPr="004735CE">
        <w:t xml:space="preserve"> Terms] OR ("neoplasm"[All Fields] AND "metastasis"[All Fields]) OR "neoplasm metastasis"[All Fields] OR "</w:t>
      </w:r>
      <w:proofErr w:type="spellStart"/>
      <w:r w:rsidRPr="004735CE">
        <w:t>metastase</w:t>
      </w:r>
      <w:proofErr w:type="spellEnd"/>
      <w:r w:rsidRPr="004735CE">
        <w:t>"[All Fields] OR "metastases"[All Fields] OR "metastasize"[All Fields] OR "metastasized"[All Fields]</w:t>
      </w:r>
    </w:p>
    <w:p w14:paraId="4B70E6D4" w14:textId="77777777" w:rsidR="00735DC5" w:rsidRPr="004735CE" w:rsidRDefault="00735DC5" w:rsidP="00735DC5">
      <w:r w:rsidRPr="004735CE">
        <w:rPr>
          <w:b/>
          <w:bCs/>
        </w:rPr>
        <w:t>metastasis:</w:t>
      </w:r>
      <w:r w:rsidRPr="004735CE">
        <w:t> "</w:t>
      </w:r>
      <w:proofErr w:type="spellStart"/>
      <w:r w:rsidRPr="004735CE">
        <w:t>metastasi</w:t>
      </w:r>
      <w:proofErr w:type="spellEnd"/>
      <w:r w:rsidRPr="004735CE">
        <w:t>"[All Fields] OR "neoplasm metastasis"[</w:t>
      </w:r>
      <w:proofErr w:type="spellStart"/>
      <w:r w:rsidRPr="004735CE">
        <w:t>MeSH</w:t>
      </w:r>
      <w:proofErr w:type="spellEnd"/>
      <w:r w:rsidRPr="004735CE">
        <w:t xml:space="preserve"> Terms] OR ("neoplasm"[All Fields] AND "metastasis"[All Fields]) OR "neoplasm metastasis"[All Fields] OR "metastasis"[All Fields]</w:t>
      </w:r>
    </w:p>
    <w:p w14:paraId="45542344" w14:textId="77777777" w:rsidR="00735DC5" w:rsidRPr="004735CE" w:rsidRDefault="00735DC5" w:rsidP="00735DC5">
      <w:r w:rsidRPr="004735CE">
        <w:rPr>
          <w:b/>
          <w:bCs/>
        </w:rPr>
        <w:lastRenderedPageBreak/>
        <w:t>melanoma:</w:t>
      </w:r>
      <w:r w:rsidRPr="004735CE">
        <w:t> "melanoma"[</w:t>
      </w:r>
      <w:proofErr w:type="spellStart"/>
      <w:r w:rsidRPr="004735CE">
        <w:t>MeSH</w:t>
      </w:r>
      <w:proofErr w:type="spellEnd"/>
      <w:r w:rsidRPr="004735CE">
        <w:t xml:space="preserve"> Terms] OR "melanoma"[All Fields] OR "melanomas"[All Fields] OR "melanoma's"[All Fields]</w:t>
      </w:r>
    </w:p>
    <w:p w14:paraId="47D9AFC9" w14:textId="77777777" w:rsidR="00735DC5" w:rsidRPr="004735CE" w:rsidRDefault="00735DC5" w:rsidP="00735DC5">
      <w:r w:rsidRPr="004735CE">
        <w:rPr>
          <w:b/>
          <w:bCs/>
        </w:rPr>
        <w:t>blastoma:</w:t>
      </w:r>
      <w:r w:rsidRPr="004735CE">
        <w:t> "blastoma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blastoma"[All Fields]</w:t>
      </w:r>
    </w:p>
    <w:p w14:paraId="053981D2" w14:textId="77777777" w:rsidR="00735DC5" w:rsidRPr="004735CE" w:rsidRDefault="00735DC5" w:rsidP="00735DC5">
      <w:r w:rsidRPr="004735CE">
        <w:rPr>
          <w:b/>
          <w:bCs/>
        </w:rPr>
        <w:t>malignant:</w:t>
      </w:r>
      <w:r w:rsidRPr="004735CE">
        <w:t> "malign"[All Fields] OR "malignance"[All Fields] OR "</w:t>
      </w:r>
      <w:proofErr w:type="spellStart"/>
      <w:r w:rsidRPr="004735CE">
        <w:t>malignances</w:t>
      </w:r>
      <w:proofErr w:type="spellEnd"/>
      <w:r w:rsidRPr="004735CE">
        <w:t>"[All Fields] OR "malignant"[All Fields] OR "</w:t>
      </w:r>
      <w:proofErr w:type="spellStart"/>
      <w:r w:rsidRPr="004735CE">
        <w:t>malignants</w:t>
      </w:r>
      <w:proofErr w:type="spellEnd"/>
      <w:r w:rsidRPr="004735CE">
        <w:t>"[All Fields] OR "malignities"[All Fields] OR "malignity"[All Fields] OR "</w:t>
      </w:r>
      <w:proofErr w:type="spellStart"/>
      <w:r w:rsidRPr="004735CE">
        <w:t>malignization</w:t>
      </w:r>
      <w:proofErr w:type="spellEnd"/>
      <w:r w:rsidRPr="004735CE">
        <w:t>"[All Fields] OR "</w:t>
      </w:r>
      <w:proofErr w:type="spellStart"/>
      <w:r w:rsidRPr="004735CE">
        <w:t>malignized</w:t>
      </w:r>
      <w:proofErr w:type="spellEnd"/>
      <w:r w:rsidRPr="004735CE">
        <w:t>"[All Fields] OR "malign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malignancies"[All Fields] OR "malignancy"[All Fields]</w:t>
      </w:r>
    </w:p>
    <w:p w14:paraId="0A3619ED" w14:textId="77777777" w:rsidR="00735DC5" w:rsidRPr="004735CE" w:rsidRDefault="00735DC5" w:rsidP="00735DC5">
      <w:r w:rsidRPr="004735CE">
        <w:rPr>
          <w:b/>
          <w:bCs/>
        </w:rPr>
        <w:t>malignancy:</w:t>
      </w:r>
      <w:r w:rsidRPr="004735CE">
        <w:t> "malign"[All Fields] OR "malignance"[All Fields] OR "</w:t>
      </w:r>
      <w:proofErr w:type="spellStart"/>
      <w:r w:rsidRPr="004735CE">
        <w:t>malignances</w:t>
      </w:r>
      <w:proofErr w:type="spellEnd"/>
      <w:r w:rsidRPr="004735CE">
        <w:t>"[All Fields] OR "malignant"[All Fields] OR "</w:t>
      </w:r>
      <w:proofErr w:type="spellStart"/>
      <w:r w:rsidRPr="004735CE">
        <w:t>malignants</w:t>
      </w:r>
      <w:proofErr w:type="spellEnd"/>
      <w:r w:rsidRPr="004735CE">
        <w:t>"[All Fields] OR "malignities"[All Fields] OR "malignity"[All Fields] OR "</w:t>
      </w:r>
      <w:proofErr w:type="spellStart"/>
      <w:r w:rsidRPr="004735CE">
        <w:t>malignization</w:t>
      </w:r>
      <w:proofErr w:type="spellEnd"/>
      <w:r w:rsidRPr="004735CE">
        <w:t>"[All Fields] OR "</w:t>
      </w:r>
      <w:proofErr w:type="spellStart"/>
      <w:r w:rsidRPr="004735CE">
        <w:t>malignized</w:t>
      </w:r>
      <w:proofErr w:type="spellEnd"/>
      <w:r w:rsidRPr="004735CE">
        <w:t>"[All Fields] OR "malign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malignancies"[All Fields] OR "malignancy"[All Fields]</w:t>
      </w:r>
    </w:p>
    <w:p w14:paraId="588D5B42" w14:textId="77777777" w:rsidR="00735DC5" w:rsidRPr="004735CE" w:rsidRDefault="00735DC5" w:rsidP="00735DC5">
      <w:r w:rsidRPr="004735CE">
        <w:rPr>
          <w:b/>
          <w:bCs/>
        </w:rPr>
        <w:t>leukaemia:</w:t>
      </w:r>
      <w:r w:rsidRPr="004735CE">
        <w:t> "leukaemia"[All Fields] OR "leukemia"[</w:t>
      </w:r>
      <w:proofErr w:type="spellStart"/>
      <w:r w:rsidRPr="004735CE">
        <w:t>MeSH</w:t>
      </w:r>
      <w:proofErr w:type="spellEnd"/>
      <w:r w:rsidRPr="004735CE">
        <w:t xml:space="preserve"> Terms] OR "leukemia"[All Fields] OR "</w:t>
      </w:r>
      <w:proofErr w:type="spellStart"/>
      <w:r w:rsidRPr="004735CE">
        <w:t>leukaemias</w:t>
      </w:r>
      <w:proofErr w:type="spellEnd"/>
      <w:r w:rsidRPr="004735CE">
        <w:t>"[All Fields] OR "leukemias"[All Fields] OR "leukemia's"[All Fields]</w:t>
      </w:r>
    </w:p>
    <w:p w14:paraId="41F2DBBA" w14:textId="77777777" w:rsidR="00735DC5" w:rsidRPr="004735CE" w:rsidRDefault="00735DC5" w:rsidP="00735DC5">
      <w:r w:rsidRPr="004735CE">
        <w:rPr>
          <w:b/>
          <w:bCs/>
        </w:rPr>
        <w:t>adenocarcinoma:</w:t>
      </w:r>
      <w:r w:rsidRPr="004735CE">
        <w:t> "adenocarcinoma"[</w:t>
      </w:r>
      <w:proofErr w:type="spellStart"/>
      <w:r w:rsidRPr="004735CE">
        <w:t>MeSH</w:t>
      </w:r>
      <w:proofErr w:type="spellEnd"/>
      <w:r w:rsidRPr="004735CE">
        <w:t xml:space="preserve"> Terms] OR "adenocarcinoma"[All Fields] OR "adenocarcinomas"[All Fields] OR "adenocarcinoma's"[All Fields]</w:t>
      </w:r>
    </w:p>
    <w:p w14:paraId="1CE445DD" w14:textId="77777777" w:rsidR="00735DC5" w:rsidRPr="004735CE" w:rsidRDefault="00735DC5" w:rsidP="00735DC5">
      <w:r w:rsidRPr="004735CE">
        <w:rPr>
          <w:b/>
          <w:bCs/>
        </w:rPr>
        <w:t>lymphoma:</w:t>
      </w:r>
      <w:r w:rsidRPr="004735CE">
        <w:t> "lymphoma"[</w:t>
      </w:r>
      <w:proofErr w:type="spellStart"/>
      <w:r w:rsidRPr="004735CE">
        <w:t>MeSH</w:t>
      </w:r>
      <w:proofErr w:type="spellEnd"/>
      <w:r w:rsidRPr="004735CE">
        <w:t xml:space="preserve"> Terms] OR "lymphoma"[All Fields] OR "lymphomas"[All Fields] OR "lymphoma's"[All Fields]</w:t>
      </w:r>
    </w:p>
    <w:p w14:paraId="7C58FA36" w14:textId="77777777" w:rsidR="00735DC5" w:rsidRPr="004735CE" w:rsidRDefault="00735DC5" w:rsidP="00735DC5">
      <w:r w:rsidRPr="004735CE">
        <w:rPr>
          <w:b/>
          <w:bCs/>
        </w:rPr>
        <w:t>sarcoma:</w:t>
      </w:r>
      <w:r w:rsidRPr="004735CE">
        <w:t> "sarcoma"[</w:t>
      </w:r>
      <w:proofErr w:type="spellStart"/>
      <w:r w:rsidRPr="004735CE">
        <w:t>MeSH</w:t>
      </w:r>
      <w:proofErr w:type="spellEnd"/>
      <w:r w:rsidRPr="004735CE">
        <w:t xml:space="preserve"> Terms] OR "sarcoma"[All Fields] OR "sarcomas"[All Fields] OR "sarcoma's"[All Fields]</w:t>
      </w:r>
    </w:p>
    <w:p w14:paraId="7C83DC08" w14:textId="77777777" w:rsidR="00735DC5" w:rsidRPr="004735CE" w:rsidRDefault="00735DC5" w:rsidP="00735DC5">
      <w:r w:rsidRPr="004735CE">
        <w:rPr>
          <w:b/>
          <w:bCs/>
        </w:rPr>
        <w:t>carcinoma:</w:t>
      </w:r>
      <w:r w:rsidRPr="004735CE">
        <w:t> "carcinoma"[</w:t>
      </w:r>
      <w:proofErr w:type="spellStart"/>
      <w:r w:rsidRPr="004735CE">
        <w:t>MeSH</w:t>
      </w:r>
      <w:proofErr w:type="spellEnd"/>
      <w:r w:rsidRPr="004735CE">
        <w:t xml:space="preserve"> Terms] OR "carcinoma"[All Fields] OR "carcinomas"[All Fields] OR "carcinoma's"[All Fields]</w:t>
      </w:r>
    </w:p>
    <w:p w14:paraId="699D06D4" w14:textId="77777777" w:rsidR="00735DC5" w:rsidRPr="004735CE" w:rsidRDefault="00735DC5" w:rsidP="00735DC5">
      <w:r w:rsidRPr="004735CE">
        <w:rPr>
          <w:b/>
          <w:bCs/>
        </w:rPr>
        <w:t>tumour:</w:t>
      </w:r>
      <w:r w:rsidRPr="004735CE">
        <w:t> "cysts"[</w:t>
      </w:r>
      <w:proofErr w:type="spellStart"/>
      <w:r w:rsidRPr="004735CE">
        <w:t>MeSH</w:t>
      </w:r>
      <w:proofErr w:type="spellEnd"/>
      <w:r w:rsidRPr="004735CE">
        <w:t xml:space="preserve"> Terms] OR "cysts"[All Fields] OR "cyst"[All Fields] OR "neurofibroma"[</w:t>
      </w:r>
      <w:proofErr w:type="spellStart"/>
      <w:r w:rsidRPr="004735CE">
        <w:t>MeSH</w:t>
      </w:r>
      <w:proofErr w:type="spellEnd"/>
      <w:r w:rsidRPr="004735CE">
        <w:t xml:space="preserve"> Terms] OR "neurofibroma"[All Fields] OR "neurofibromas"[All Fields] OR "</w:t>
      </w:r>
      <w:proofErr w:type="spellStart"/>
      <w:r w:rsidRPr="004735CE">
        <w:t>tumor's</w:t>
      </w:r>
      <w:proofErr w:type="spellEnd"/>
      <w:r w:rsidRPr="004735CE">
        <w:t>"[All Fields] OR "tumoral"[All Fields] OR "tumorous"[All Fields] OR "tumour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</w:t>
      </w:r>
      <w:proofErr w:type="spellStart"/>
      <w:r w:rsidRPr="004735CE">
        <w:t>tumor</w:t>
      </w:r>
      <w:proofErr w:type="spellEnd"/>
      <w:r w:rsidRPr="004735CE">
        <w:t>"[All Fields] OR "tumour's"[All Fields] OR "</w:t>
      </w:r>
      <w:proofErr w:type="spellStart"/>
      <w:r w:rsidRPr="004735CE">
        <w:t>tumoural</w:t>
      </w:r>
      <w:proofErr w:type="spellEnd"/>
      <w:r w:rsidRPr="004735CE">
        <w:t>"[All Fields] OR "</w:t>
      </w:r>
      <w:proofErr w:type="spellStart"/>
      <w:r w:rsidRPr="004735CE">
        <w:t>tumourous</w:t>
      </w:r>
      <w:proofErr w:type="spellEnd"/>
      <w:r w:rsidRPr="004735CE">
        <w:t>"[All Fields] OR "tumours"[All Fields] OR "</w:t>
      </w:r>
      <w:proofErr w:type="spellStart"/>
      <w:r w:rsidRPr="004735CE">
        <w:t>tumors</w:t>
      </w:r>
      <w:proofErr w:type="spellEnd"/>
      <w:r w:rsidRPr="004735CE">
        <w:t>"[All Fields]</w:t>
      </w:r>
    </w:p>
    <w:p w14:paraId="481BF0D2" w14:textId="77777777" w:rsidR="00735DC5" w:rsidRPr="004735CE" w:rsidRDefault="00735DC5" w:rsidP="00735DC5">
      <w:r w:rsidRPr="004735CE">
        <w:rPr>
          <w:b/>
          <w:bCs/>
        </w:rPr>
        <w:t>cancer:</w:t>
      </w:r>
      <w:r w:rsidRPr="004735CE">
        <w:t> "cancer's"[All Fields] OR "</w:t>
      </w:r>
      <w:proofErr w:type="spellStart"/>
      <w:r w:rsidRPr="004735CE">
        <w:t>cancerated</w:t>
      </w:r>
      <w:proofErr w:type="spellEnd"/>
      <w:r w:rsidRPr="004735CE">
        <w:t>"[All Fields] OR "</w:t>
      </w:r>
      <w:proofErr w:type="spellStart"/>
      <w:r w:rsidRPr="004735CE">
        <w:t>canceration</w:t>
      </w:r>
      <w:proofErr w:type="spellEnd"/>
      <w:r w:rsidRPr="004735CE">
        <w:t>"[All Fields] OR "cancerization"[All Fields] OR "cancerized"[All Fields] OR "cancerou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cancer"[All Fields] OR "cancers"[All Fields]</w:t>
      </w:r>
    </w:p>
    <w:p w14:paraId="72F28127" w14:textId="77777777" w:rsidR="00735DC5" w:rsidRPr="004735CE" w:rsidRDefault="00735DC5" w:rsidP="00735DC5">
      <w:r w:rsidRPr="004735CE">
        <w:rPr>
          <w:b/>
          <w:bCs/>
        </w:rPr>
        <w:t>neoplasm:</w:t>
      </w:r>
      <w:r w:rsidRPr="004735CE">
        <w:t> "neoplasm'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neoplasm"[All Fields]</w:t>
      </w:r>
    </w:p>
    <w:p w14:paraId="5C519F57" w14:textId="77777777" w:rsidR="00735DC5" w:rsidRPr="004735CE" w:rsidRDefault="00735DC5" w:rsidP="00735DC5">
      <w:r w:rsidRPr="004735CE">
        <w:rPr>
          <w:b/>
          <w:bCs/>
        </w:rPr>
        <w:t>neoplasms:</w:t>
      </w:r>
      <w:r w:rsidRPr="004735CE">
        <w:t> "neoplasm'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neoplasm"[All Fields]</w:t>
      </w:r>
    </w:p>
    <w:p w14:paraId="425AB548" w14:textId="77777777" w:rsidR="00735DC5" w:rsidRPr="004735CE" w:rsidRDefault="00735DC5" w:rsidP="00735DC5">
      <w:r w:rsidRPr="004735CE">
        <w:rPr>
          <w:b/>
          <w:bCs/>
        </w:rPr>
        <w:t>Cardiovascular Diseases:</w:t>
      </w:r>
      <w:r w:rsidRPr="004735CE">
        <w:t> 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</w:t>
      </w:r>
    </w:p>
    <w:p w14:paraId="2CE95B7B" w14:textId="77777777" w:rsidR="00735DC5" w:rsidRPr="004735CE" w:rsidRDefault="00735DC5" w:rsidP="00735DC5">
      <w:r w:rsidRPr="004735CE">
        <w:rPr>
          <w:b/>
          <w:bCs/>
        </w:rPr>
        <w:t>blood pressure:</w:t>
      </w:r>
      <w:r w:rsidRPr="004735CE">
        <w:t> "blood pressure"[</w:t>
      </w:r>
      <w:proofErr w:type="spellStart"/>
      <w:r w:rsidRPr="004735CE">
        <w:t>MeSH</w:t>
      </w:r>
      <w:proofErr w:type="spellEnd"/>
      <w:r w:rsidRPr="004735CE">
        <w:t xml:space="preserve"> Terms] OR ("blood"[All Fields] AND "pressure"[All Fields]) OR "blood pressure"[All Fields] OR "blood pressure determination"[</w:t>
      </w:r>
      <w:proofErr w:type="spellStart"/>
      <w:r w:rsidRPr="004735CE">
        <w:t>MeSH</w:t>
      </w:r>
      <w:proofErr w:type="spellEnd"/>
      <w:r w:rsidRPr="004735CE">
        <w:t xml:space="preserve"> Terms] OR ("blood"[All Fields] AND "pressure"[All Fields] AND "determination"[All Fields]) OR "blood pressure determination"[All Fields] OR "arterial </w:t>
      </w:r>
      <w:r w:rsidRPr="004735CE">
        <w:lastRenderedPageBreak/>
        <w:t>pressure"[</w:t>
      </w:r>
      <w:proofErr w:type="spellStart"/>
      <w:r w:rsidRPr="004735CE">
        <w:t>MeSH</w:t>
      </w:r>
      <w:proofErr w:type="spellEnd"/>
      <w:r w:rsidRPr="004735CE">
        <w:t xml:space="preserve"> Terms] OR ("arterial"[All Fields] AND "pressure"[All Fields]) OR "arterial pressure"[All Fields]</w:t>
      </w:r>
    </w:p>
    <w:p w14:paraId="0F674CBC" w14:textId="77777777" w:rsidR="00735DC5" w:rsidRPr="004735CE" w:rsidRDefault="00735DC5" w:rsidP="00735DC5">
      <w:r w:rsidRPr="004735CE">
        <w:rPr>
          <w:b/>
          <w:bCs/>
        </w:rPr>
        <w:t>ischaemic heart disease:</w:t>
      </w:r>
      <w:r w:rsidRPr="004735CE">
        <w:t> "ischaemic heart disease"[All Fields] OR "myocardial ischemia"[</w:t>
      </w:r>
      <w:proofErr w:type="spellStart"/>
      <w:r w:rsidRPr="004735CE">
        <w:t>MeSH</w:t>
      </w:r>
      <w:proofErr w:type="spellEnd"/>
      <w:r w:rsidRPr="004735CE">
        <w:t xml:space="preserve"> Terms] OR ("myocardial"[All Fields] AND "ischemia"[All Fields]) OR "myocardial ischemia"[All Fields] OR ("ischemic"[All Fields] AND "heart"[All Fields] AND "disease"[All Fields]) OR "ischemic heart disease"[All Fields] OR "coronary artery disease"[</w:t>
      </w:r>
      <w:proofErr w:type="spellStart"/>
      <w:r w:rsidRPr="004735CE">
        <w:t>MeSH</w:t>
      </w:r>
      <w:proofErr w:type="spellEnd"/>
      <w:r w:rsidRPr="004735CE">
        <w:t xml:space="preserve"> Terms] OR ("coronary"[All Fields] AND "artery"[All Fields] AND "disease"[All Fields]) OR "coronary artery disease"[All Fields]</w:t>
      </w:r>
    </w:p>
    <w:p w14:paraId="08F793FA" w14:textId="77777777" w:rsidR="00735DC5" w:rsidRPr="004735CE" w:rsidRDefault="00735DC5" w:rsidP="00735DC5">
      <w:r w:rsidRPr="004735CE">
        <w:rPr>
          <w:b/>
          <w:bCs/>
        </w:rPr>
        <w:t>Myocardial Infarction:</w:t>
      </w:r>
      <w:r w:rsidRPr="004735CE">
        <w:t> "myocardial infarction"[</w:t>
      </w:r>
      <w:proofErr w:type="spellStart"/>
      <w:r w:rsidRPr="004735CE">
        <w:t>MeSH</w:t>
      </w:r>
      <w:proofErr w:type="spellEnd"/>
      <w:r w:rsidRPr="004735CE">
        <w:t xml:space="preserve"> Terms] OR ("myocardial"[All Fields] AND "infarction"[All Fields]) OR "myocardial infarction"[All Fields]</w:t>
      </w:r>
    </w:p>
    <w:p w14:paraId="1CF4A2D5" w14:textId="77777777" w:rsidR="00735DC5" w:rsidRPr="004735CE" w:rsidRDefault="00735DC5" w:rsidP="00735DC5">
      <w:r w:rsidRPr="004735CE">
        <w:rPr>
          <w:b/>
          <w:bCs/>
        </w:rPr>
        <w:t>event:</w:t>
      </w:r>
      <w:r w:rsidRPr="004735CE">
        <w:t> "event"[All Fields] OR "event's"[All Fields] OR "events"[All Fields]</w:t>
      </w:r>
    </w:p>
    <w:p w14:paraId="70178404" w14:textId="77777777" w:rsidR="00735DC5" w:rsidRPr="004735CE" w:rsidRDefault="00735DC5" w:rsidP="00735DC5">
      <w:r w:rsidRPr="004735CE">
        <w:rPr>
          <w:b/>
          <w:bCs/>
        </w:rPr>
        <w:t>infarction:</w:t>
      </w:r>
      <w:r w:rsidRPr="004735CE">
        <w:t> "</w:t>
      </w:r>
      <w:proofErr w:type="spellStart"/>
      <w:r w:rsidRPr="004735CE">
        <w:t>infarctation</w:t>
      </w:r>
      <w:proofErr w:type="spellEnd"/>
      <w:r w:rsidRPr="004735CE">
        <w:t>"[All Fields] OR "infarcted"[All Fields] OR "</w:t>
      </w:r>
      <w:proofErr w:type="spellStart"/>
      <w:r w:rsidRPr="004735CE">
        <w:t>infarctic</w:t>
      </w:r>
      <w:proofErr w:type="spellEnd"/>
      <w:r w:rsidRPr="004735CE">
        <w:t>"[All Fields] OR "</w:t>
      </w:r>
      <w:proofErr w:type="spellStart"/>
      <w:r w:rsidRPr="004735CE">
        <w:t>infarcting</w:t>
      </w:r>
      <w:proofErr w:type="spellEnd"/>
      <w:r w:rsidRPr="004735CE">
        <w:t>"[All Fields] OR "infarction"[</w:t>
      </w:r>
      <w:proofErr w:type="spellStart"/>
      <w:r w:rsidRPr="004735CE">
        <w:t>MeSH</w:t>
      </w:r>
      <w:proofErr w:type="spellEnd"/>
      <w:r w:rsidRPr="004735CE">
        <w:t xml:space="preserve"> Terms] OR "infarction"[All Fields] OR "infarct"[All Fields] OR "infarctions"[All Fields] OR "infarcts"[All Fields] OR "</w:t>
      </w:r>
      <w:proofErr w:type="spellStart"/>
      <w:r w:rsidRPr="004735CE">
        <w:t>infarctive</w:t>
      </w:r>
      <w:proofErr w:type="spellEnd"/>
      <w:r w:rsidRPr="004735CE">
        <w:t>"[All Fields]</w:t>
      </w:r>
    </w:p>
    <w:p w14:paraId="513087F6" w14:textId="77777777" w:rsidR="00735DC5" w:rsidRPr="004735CE" w:rsidRDefault="00735DC5" w:rsidP="00735DC5">
      <w:r w:rsidRPr="004735CE">
        <w:rPr>
          <w:b/>
          <w:bCs/>
        </w:rPr>
        <w:t>infarct:</w:t>
      </w:r>
      <w:r w:rsidRPr="004735CE">
        <w:t> "</w:t>
      </w:r>
      <w:proofErr w:type="spellStart"/>
      <w:r w:rsidRPr="004735CE">
        <w:t>infarctation</w:t>
      </w:r>
      <w:proofErr w:type="spellEnd"/>
      <w:r w:rsidRPr="004735CE">
        <w:t>"[All Fields] OR "infarcted"[All Fields] OR "</w:t>
      </w:r>
      <w:proofErr w:type="spellStart"/>
      <w:r w:rsidRPr="004735CE">
        <w:t>infarctic</w:t>
      </w:r>
      <w:proofErr w:type="spellEnd"/>
      <w:r w:rsidRPr="004735CE">
        <w:t>"[All Fields] OR "</w:t>
      </w:r>
      <w:proofErr w:type="spellStart"/>
      <w:r w:rsidRPr="004735CE">
        <w:t>infarcting</w:t>
      </w:r>
      <w:proofErr w:type="spellEnd"/>
      <w:r w:rsidRPr="004735CE">
        <w:t>"[All Fields] OR "infarction"[</w:t>
      </w:r>
      <w:proofErr w:type="spellStart"/>
      <w:r w:rsidRPr="004735CE">
        <w:t>MeSH</w:t>
      </w:r>
      <w:proofErr w:type="spellEnd"/>
      <w:r w:rsidRPr="004735CE">
        <w:t xml:space="preserve"> Terms] OR "infarction"[All Fields] OR "infarct"[All Fields] OR "infarctions"[All Fields] OR "infarcts"[All Fields] OR "</w:t>
      </w:r>
      <w:proofErr w:type="spellStart"/>
      <w:r w:rsidRPr="004735CE">
        <w:t>infarctive</w:t>
      </w:r>
      <w:proofErr w:type="spellEnd"/>
      <w:r w:rsidRPr="004735CE">
        <w:t>"[All Fields]</w:t>
      </w:r>
    </w:p>
    <w:p w14:paraId="4DDCC19B" w14:textId="77777777" w:rsidR="00735DC5" w:rsidRPr="004735CE" w:rsidRDefault="00735DC5" w:rsidP="00735DC5">
      <w:r w:rsidRPr="004735CE">
        <w:rPr>
          <w:b/>
          <w:bCs/>
        </w:rPr>
        <w:t>failure:</w:t>
      </w:r>
      <w:r w:rsidRPr="004735CE">
        <w:t> "failure"[All Fields] OR "failures"[All Fields]</w:t>
      </w:r>
    </w:p>
    <w:p w14:paraId="28FC3DF6" w14:textId="77777777" w:rsidR="00735DC5" w:rsidRPr="004735CE" w:rsidRDefault="00735DC5" w:rsidP="00735DC5">
      <w:r w:rsidRPr="004735CE">
        <w:rPr>
          <w:b/>
          <w:bCs/>
        </w:rPr>
        <w:t>attack:</w:t>
      </w:r>
      <w:r w:rsidRPr="004735CE">
        <w:t> "attack"[All Fields] OR "attacked"[All Fields] OR "attacker"[All Fields] OR "attacker's"[All Fields] OR "attackers"[All Fields] OR "attacking"[All Fields] OR "attacks"[All Fields]</w:t>
      </w:r>
    </w:p>
    <w:p w14:paraId="6FE1DA5C" w14:textId="77777777" w:rsidR="00735DC5" w:rsidRPr="004735CE" w:rsidRDefault="00735DC5" w:rsidP="00735DC5">
      <w:r w:rsidRPr="004735CE">
        <w:rPr>
          <w:b/>
          <w:bCs/>
        </w:rPr>
        <w:t>arrest:</w:t>
      </w:r>
      <w:r w:rsidRPr="004735CE">
        <w:t> "arrestant"[All Fields] OR "arrestants"[All Fields] OR "arresting"[All Fields] OR "arrestment"[All Fields] OR "arrests"[All Fields] OR "heart arrest"[</w:t>
      </w:r>
      <w:proofErr w:type="spellStart"/>
      <w:r w:rsidRPr="004735CE">
        <w:t>MeSH</w:t>
      </w:r>
      <w:proofErr w:type="spellEnd"/>
      <w:r w:rsidRPr="004735CE">
        <w:t xml:space="preserve"> Terms] OR ("heart"[All Fields] AND "arrest"[All Fields]) OR "heart arrest"[All Fields] OR "arrest"[All Fields] OR "arrested"[All Fields]</w:t>
      </w:r>
    </w:p>
    <w:p w14:paraId="4682ED03" w14:textId="77777777" w:rsidR="00735DC5" w:rsidRPr="004735CE" w:rsidRDefault="00735DC5" w:rsidP="00735DC5">
      <w:r w:rsidRPr="004735CE">
        <w:rPr>
          <w:b/>
          <w:bCs/>
        </w:rPr>
        <w:t>disorder:</w:t>
      </w:r>
      <w:r w:rsidRPr="004735CE">
        <w:t> "disease"[</w:t>
      </w:r>
      <w:proofErr w:type="spellStart"/>
      <w:r w:rsidRPr="004735CE">
        <w:t>MeSH</w:t>
      </w:r>
      <w:proofErr w:type="spellEnd"/>
      <w:r w:rsidRPr="004735CE">
        <w:t xml:space="preserve"> Terms] OR "disease"[All Fields] OR "disorder"[All Fields] OR "disorders"[All Fields] OR "disorder's"[All Fields] OR "</w:t>
      </w:r>
      <w:proofErr w:type="spellStart"/>
      <w:r w:rsidRPr="004735CE">
        <w:t>disordes</w:t>
      </w:r>
      <w:proofErr w:type="spellEnd"/>
      <w:r w:rsidRPr="004735CE">
        <w:t>"[All Fields]</w:t>
      </w:r>
    </w:p>
    <w:p w14:paraId="27CB7404" w14:textId="77777777" w:rsidR="00735DC5" w:rsidRPr="004735CE" w:rsidRDefault="00735DC5" w:rsidP="00735DC5">
      <w:r w:rsidRPr="004735CE">
        <w:rPr>
          <w:b/>
          <w:bCs/>
        </w:rPr>
        <w:t>disease:</w:t>
      </w:r>
      <w:r w:rsidRPr="004735CE">
        <w:t> "disease"[</w:t>
      </w:r>
      <w:proofErr w:type="spellStart"/>
      <w:r w:rsidRPr="004735CE">
        <w:t>MeSH</w:t>
      </w:r>
      <w:proofErr w:type="spellEnd"/>
      <w:r w:rsidRPr="004735CE">
        <w:t xml:space="preserve"> Terms] OR "disease"[All Fields] OR "diseases"[All Fields] OR "disease's"[All Fields] OR "diseased"[All Fields]</w:t>
      </w:r>
    </w:p>
    <w:p w14:paraId="432E94D2" w14:textId="77777777" w:rsidR="00735DC5" w:rsidRPr="004735CE" w:rsidRDefault="00735DC5" w:rsidP="00735DC5">
      <w:r w:rsidRPr="004735CE">
        <w:rPr>
          <w:b/>
          <w:bCs/>
        </w:rPr>
        <w:t>myocardia:</w:t>
      </w:r>
      <w:r w:rsidRPr="004735CE">
        <w:t> "myocardium"[</w:t>
      </w:r>
      <w:proofErr w:type="spellStart"/>
      <w:r w:rsidRPr="004735CE">
        <w:t>MeSH</w:t>
      </w:r>
      <w:proofErr w:type="spellEnd"/>
      <w:r w:rsidRPr="004735CE">
        <w:t xml:space="preserve"> Terms] OR "myocardium"[All Fields] OR "myocardia"[All Fields]</w:t>
      </w:r>
    </w:p>
    <w:p w14:paraId="6D100E2F" w14:textId="77777777" w:rsidR="00735DC5" w:rsidRPr="004735CE" w:rsidRDefault="00735DC5" w:rsidP="00735DC5">
      <w:r w:rsidRPr="004735CE">
        <w:rPr>
          <w:b/>
          <w:bCs/>
        </w:rPr>
        <w:t>cardiac:</w:t>
      </w:r>
      <w:r w:rsidRPr="004735CE">
        <w:t> "</w:t>
      </w:r>
      <w:proofErr w:type="spellStart"/>
      <w:r w:rsidRPr="004735CE">
        <w:t>cardiacs</w:t>
      </w:r>
      <w:proofErr w:type="spellEnd"/>
      <w:r w:rsidRPr="004735CE">
        <w:t>"[All Fields] OR "heart"[</w:t>
      </w:r>
      <w:proofErr w:type="spellStart"/>
      <w:r w:rsidRPr="004735CE">
        <w:t>MeSH</w:t>
      </w:r>
      <w:proofErr w:type="spellEnd"/>
      <w:r w:rsidRPr="004735CE">
        <w:t xml:space="preserve"> Terms] OR "heart"[All Fields] OR "cardiac"[All Fields]</w:t>
      </w:r>
    </w:p>
    <w:p w14:paraId="1BFD0F5F" w14:textId="77777777" w:rsidR="00735DC5" w:rsidRPr="004735CE" w:rsidRDefault="00735DC5" w:rsidP="00735DC5">
      <w:r w:rsidRPr="004735CE">
        <w:rPr>
          <w:b/>
          <w:bCs/>
        </w:rPr>
        <w:t>artery:</w:t>
      </w:r>
      <w:r w:rsidRPr="004735CE">
        <w:t> "arterialization"[All Fields] OR "arterializations"[All Fields] OR "arterialize"[All Fields] OR "arterialized"[All Fields] OR "arterializing"[All Fields] OR "arterially"[All Fields] OR "arterials"[All Fields] OR "</w:t>
      </w:r>
      <w:proofErr w:type="spellStart"/>
      <w:r w:rsidRPr="004735CE">
        <w:t>arterie</w:t>
      </w:r>
      <w:proofErr w:type="spellEnd"/>
      <w:r w:rsidRPr="004735CE">
        <w:t>"[All Fields] OR "arteries"[</w:t>
      </w:r>
      <w:proofErr w:type="spellStart"/>
      <w:r w:rsidRPr="004735CE">
        <w:t>MeSH</w:t>
      </w:r>
      <w:proofErr w:type="spellEnd"/>
      <w:r w:rsidRPr="004735CE">
        <w:t xml:space="preserve"> Terms] OR "arteries"[All Fields] OR "arterial"[All Fields] OR "</w:t>
      </w:r>
      <w:proofErr w:type="spellStart"/>
      <w:r w:rsidRPr="004735CE">
        <w:t>arteris</w:t>
      </w:r>
      <w:proofErr w:type="spellEnd"/>
      <w:r w:rsidRPr="004735CE">
        <w:t>"[All Fields] OR "artery"[All Fields] OR "</w:t>
      </w:r>
      <w:proofErr w:type="spellStart"/>
      <w:r w:rsidRPr="004735CE">
        <w:t>arterious</w:t>
      </w:r>
      <w:proofErr w:type="spellEnd"/>
      <w:r w:rsidRPr="004735CE">
        <w:t>"[All Fields] OR "artery's"[All Fields] OR "</w:t>
      </w:r>
      <w:proofErr w:type="spellStart"/>
      <w:r w:rsidRPr="004735CE">
        <w:t>arterys</w:t>
      </w:r>
      <w:proofErr w:type="spellEnd"/>
      <w:r w:rsidRPr="004735CE">
        <w:t>"[All Fields]</w:t>
      </w:r>
    </w:p>
    <w:p w14:paraId="5643715F" w14:textId="77777777" w:rsidR="00735DC5" w:rsidRPr="004735CE" w:rsidRDefault="00735DC5" w:rsidP="00735DC5">
      <w:r w:rsidRPr="004735CE">
        <w:rPr>
          <w:b/>
          <w:bCs/>
        </w:rPr>
        <w:t>heart:</w:t>
      </w:r>
      <w:r w:rsidRPr="004735CE">
        <w:t> "heart"[</w:t>
      </w:r>
      <w:proofErr w:type="spellStart"/>
      <w:r w:rsidRPr="004735CE">
        <w:t>MeSH</w:t>
      </w:r>
      <w:proofErr w:type="spellEnd"/>
      <w:r w:rsidRPr="004735CE">
        <w:t xml:space="preserve"> Terms] OR "heart"[All Fields] OR "hearts"[All Fields] OR "heart's"[All Fields]</w:t>
      </w:r>
    </w:p>
    <w:p w14:paraId="74613CC0" w14:textId="77777777" w:rsidR="00735DC5" w:rsidRPr="004735CE" w:rsidRDefault="00735DC5" w:rsidP="00735DC5">
      <w:proofErr w:type="spellStart"/>
      <w:r w:rsidRPr="004735CE">
        <w:rPr>
          <w:b/>
          <w:bCs/>
        </w:rPr>
        <w:t>ischaemia</w:t>
      </w:r>
      <w:proofErr w:type="spellEnd"/>
      <w:r w:rsidRPr="004735CE">
        <w:rPr>
          <w:b/>
          <w:bCs/>
        </w:rPr>
        <w:t>:</w:t>
      </w:r>
      <w:r w:rsidRPr="004735CE">
        <w:t> "</w:t>
      </w:r>
      <w:proofErr w:type="spellStart"/>
      <w:r w:rsidRPr="004735CE">
        <w:t>ischaemia</w:t>
      </w:r>
      <w:proofErr w:type="spellEnd"/>
      <w:r w:rsidRPr="004735CE">
        <w:t>"[All Fields] OR "ischemia"[</w:t>
      </w:r>
      <w:proofErr w:type="spellStart"/>
      <w:r w:rsidRPr="004735CE">
        <w:t>MeSH</w:t>
      </w:r>
      <w:proofErr w:type="spellEnd"/>
      <w:r w:rsidRPr="004735CE">
        <w:t xml:space="preserve"> Terms] OR "ischemia"[All Fields] OR "</w:t>
      </w:r>
      <w:proofErr w:type="spellStart"/>
      <w:r w:rsidRPr="004735CE">
        <w:t>ischaemias</w:t>
      </w:r>
      <w:proofErr w:type="spellEnd"/>
      <w:r w:rsidRPr="004735CE">
        <w:t>"[All Fields] OR "</w:t>
      </w:r>
      <w:proofErr w:type="spellStart"/>
      <w:r w:rsidRPr="004735CE">
        <w:t>ischemias</w:t>
      </w:r>
      <w:proofErr w:type="spellEnd"/>
      <w:r w:rsidRPr="004735CE">
        <w:t>"[All Fields]</w:t>
      </w:r>
    </w:p>
    <w:p w14:paraId="51647986" w14:textId="77777777" w:rsidR="00735DC5" w:rsidRPr="004735CE" w:rsidRDefault="00735DC5" w:rsidP="00735DC5">
      <w:r w:rsidRPr="004735CE">
        <w:rPr>
          <w:b/>
          <w:bCs/>
        </w:rPr>
        <w:t>coronary:</w:t>
      </w:r>
      <w:r w:rsidRPr="004735CE">
        <w:t> "coronaries"[All Fields] OR "heart"[</w:t>
      </w:r>
      <w:proofErr w:type="spellStart"/>
      <w:r w:rsidRPr="004735CE">
        <w:t>MeSH</w:t>
      </w:r>
      <w:proofErr w:type="spellEnd"/>
      <w:r w:rsidRPr="004735CE">
        <w:t xml:space="preserve"> Terms] OR "heart"[All Fields] OR "coronary"[All Fields]</w:t>
      </w:r>
    </w:p>
    <w:p w14:paraId="1696F98D" w14:textId="77777777" w:rsidR="00735DC5" w:rsidRPr="004735CE" w:rsidRDefault="00735DC5" w:rsidP="00735DC5">
      <w:r w:rsidRPr="004735CE">
        <w:rPr>
          <w:b/>
          <w:bCs/>
        </w:rPr>
        <w:lastRenderedPageBreak/>
        <w:t>heart diseases:</w:t>
      </w:r>
      <w:r w:rsidRPr="004735CE">
        <w:t> "heart diseases"[</w:t>
      </w:r>
      <w:proofErr w:type="spellStart"/>
      <w:r w:rsidRPr="004735CE">
        <w:t>MeSH</w:t>
      </w:r>
      <w:proofErr w:type="spellEnd"/>
      <w:r w:rsidRPr="004735CE">
        <w:t xml:space="preserve"> Terms] OR ("heart"[All Fields] AND "diseases"[All Fields]) OR "heart diseases"[All Fields]</w:t>
      </w:r>
    </w:p>
    <w:p w14:paraId="38F050F8" w14:textId="77777777" w:rsidR="00735DC5" w:rsidRPr="004735CE" w:rsidRDefault="00735DC5" w:rsidP="00735DC5">
      <w:r w:rsidRPr="004735CE">
        <w:rPr>
          <w:b/>
          <w:bCs/>
        </w:rPr>
        <w:t>heart disease:</w:t>
      </w:r>
      <w:r w:rsidRPr="004735CE">
        <w:t> "heart diseases"[</w:t>
      </w:r>
      <w:proofErr w:type="spellStart"/>
      <w:r w:rsidRPr="004735CE">
        <w:t>MeSH</w:t>
      </w:r>
      <w:proofErr w:type="spellEnd"/>
      <w:r w:rsidRPr="004735CE">
        <w:t xml:space="preserve"> Terms] OR ("heart"[All Fields] AND "diseases"[All Fields]) OR "heart diseases"[All Fields] OR ("heart"[All Fields] AND "disease"[All Fields]) OR "heart disease"[All Fields]</w:t>
      </w:r>
    </w:p>
    <w:p w14:paraId="765EFD27" w14:textId="77777777" w:rsidR="00735DC5" w:rsidRPr="004735CE" w:rsidRDefault="00735DC5" w:rsidP="00735DC5">
      <w:r w:rsidRPr="004735CE">
        <w:rPr>
          <w:b/>
          <w:bCs/>
        </w:rPr>
        <w:t>hypertension:</w:t>
      </w:r>
      <w:r w:rsidRPr="004735CE">
        <w:t> "hypertense"[All Fields] OR "hypertension"[</w:t>
      </w:r>
      <w:proofErr w:type="spellStart"/>
      <w:r w:rsidRPr="004735CE">
        <w:t>MeSH</w:t>
      </w:r>
      <w:proofErr w:type="spellEnd"/>
      <w:r w:rsidRPr="004735CE">
        <w:t xml:space="preserve"> Terms] OR "hypertension"[All Fields] OR "hypertension's"[All Fields] OR "hypertensions"[All Fields] OR "hypertensive"[All Fields] OR "hypertensive's"[All Fields] OR "hypertensives"[All Fields]</w:t>
      </w:r>
    </w:p>
    <w:p w14:paraId="3522B0D0" w14:textId="77777777" w:rsidR="00735DC5" w:rsidRPr="004735CE" w:rsidRDefault="00735DC5" w:rsidP="00735DC5">
      <w:r w:rsidRPr="004735CE">
        <w:rPr>
          <w:b/>
          <w:bCs/>
        </w:rPr>
        <w:t>CHD:</w:t>
      </w:r>
      <w:r w:rsidRPr="004735CE">
        <w:t> "Cancer Health Disparities"[</w:t>
      </w:r>
      <w:proofErr w:type="gramStart"/>
      <w:r w:rsidRPr="004735CE">
        <w:t>Journal:_</w:t>
      </w:r>
      <w:proofErr w:type="gramEnd"/>
      <w:r w:rsidRPr="004735CE">
        <w:t>_jid101728460] OR "</w:t>
      </w:r>
      <w:proofErr w:type="spellStart"/>
      <w:r w:rsidRPr="004735CE">
        <w:t>chd</w:t>
      </w:r>
      <w:proofErr w:type="spellEnd"/>
      <w:r w:rsidRPr="004735CE">
        <w:t>"[All Fields]</w:t>
      </w:r>
    </w:p>
    <w:p w14:paraId="0EE5E7C5" w14:textId="77777777" w:rsidR="00735DC5" w:rsidRPr="004735CE" w:rsidRDefault="00735DC5" w:rsidP="00735DC5">
      <w:r w:rsidRPr="004735CE">
        <w:rPr>
          <w:b/>
          <w:bCs/>
        </w:rPr>
        <w:t>Cardiovascular Disease:</w:t>
      </w:r>
      <w:r w:rsidRPr="004735CE">
        <w:t> 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 OR ("cardiovascular"[All Fields] AND "disease"[All Fields]) OR "cardiovascular disease"[All Fields]</w:t>
      </w:r>
    </w:p>
    <w:p w14:paraId="24F919A1" w14:textId="77777777" w:rsidR="00735DC5" w:rsidRPr="004735CE" w:rsidRDefault="00735DC5" w:rsidP="00735DC5">
      <w:r w:rsidRPr="004735CE">
        <w:rPr>
          <w:b/>
          <w:bCs/>
        </w:rPr>
        <w:t>Cardiovascular Diseases:</w:t>
      </w:r>
      <w:r w:rsidRPr="004735CE">
        <w:t> 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</w:t>
      </w:r>
    </w:p>
    <w:p w14:paraId="0358FDA6" w14:textId="77777777" w:rsidR="00735DC5" w:rsidRPr="004735CE" w:rsidRDefault="00735DC5" w:rsidP="00735DC5">
      <w:r w:rsidRPr="004735CE">
        <w:rPr>
          <w:b/>
          <w:bCs/>
        </w:rPr>
        <w:t>pneumonitis:</w:t>
      </w:r>
      <w:r w:rsidRPr="004735CE">
        <w:t> "pneumonia"[</w:t>
      </w:r>
      <w:proofErr w:type="spellStart"/>
      <w:r w:rsidRPr="004735CE">
        <w:t>MeSH</w:t>
      </w:r>
      <w:proofErr w:type="spellEnd"/>
      <w:r w:rsidRPr="004735CE">
        <w:t xml:space="preserve"> Terms] OR "pneumonia"[All Fields] OR "pneumonitis"[All Fields]</w:t>
      </w:r>
    </w:p>
    <w:p w14:paraId="080779B6" w14:textId="77777777" w:rsidR="00735DC5" w:rsidRPr="004735CE" w:rsidRDefault="00735DC5" w:rsidP="00735DC5">
      <w:r w:rsidRPr="004735CE">
        <w:rPr>
          <w:b/>
          <w:bCs/>
        </w:rPr>
        <w:t>inspiratory:</w:t>
      </w:r>
      <w:r w:rsidRPr="004735CE">
        <w:t> "inhalation"[</w:t>
      </w:r>
      <w:proofErr w:type="spellStart"/>
      <w:r w:rsidRPr="004735CE">
        <w:t>MeSH</w:t>
      </w:r>
      <w:proofErr w:type="spellEnd"/>
      <w:r w:rsidRPr="004735CE">
        <w:t xml:space="preserve"> Terms] OR "inhalation"[All Fields] OR "inspiratory"[All Fields]</w:t>
      </w:r>
    </w:p>
    <w:p w14:paraId="21D4FBA2" w14:textId="77777777" w:rsidR="00735DC5" w:rsidRPr="004735CE" w:rsidRDefault="00735DC5" w:rsidP="00735DC5">
      <w:r w:rsidRPr="004735CE">
        <w:rPr>
          <w:b/>
          <w:bCs/>
        </w:rPr>
        <w:t>expiratory:</w:t>
      </w:r>
      <w:r w:rsidRPr="004735CE">
        <w:t> "exhalation"[</w:t>
      </w:r>
      <w:proofErr w:type="spellStart"/>
      <w:r w:rsidRPr="004735CE">
        <w:t>MeSH</w:t>
      </w:r>
      <w:proofErr w:type="spellEnd"/>
      <w:r w:rsidRPr="004735CE">
        <w:t xml:space="preserve"> Terms] OR "exhalation"[All Fields] OR "expiratory"[All Fields]</w:t>
      </w:r>
    </w:p>
    <w:p w14:paraId="02C63864" w14:textId="77777777" w:rsidR="00735DC5" w:rsidRPr="004735CE" w:rsidRDefault="00735DC5" w:rsidP="00735DC5">
      <w:r w:rsidRPr="004735CE">
        <w:rPr>
          <w:b/>
          <w:bCs/>
        </w:rPr>
        <w:t>wheezing:</w:t>
      </w:r>
      <w:r w:rsidRPr="004735CE">
        <w:t> 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</w:t>
      </w:r>
    </w:p>
    <w:p w14:paraId="096E1332" w14:textId="77777777" w:rsidR="00735DC5" w:rsidRPr="004735CE" w:rsidRDefault="00735DC5" w:rsidP="00735DC5">
      <w:r w:rsidRPr="004735CE">
        <w:rPr>
          <w:b/>
          <w:bCs/>
        </w:rPr>
        <w:t>wheezes:</w:t>
      </w:r>
      <w:r w:rsidRPr="004735CE">
        <w:t> 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</w:t>
      </w:r>
    </w:p>
    <w:p w14:paraId="5EE327DA" w14:textId="77777777" w:rsidR="00735DC5" w:rsidRPr="004735CE" w:rsidRDefault="00735DC5" w:rsidP="00735DC5">
      <w:r w:rsidRPr="004735CE">
        <w:rPr>
          <w:b/>
          <w:bCs/>
        </w:rPr>
        <w:t>wheeze:</w:t>
      </w:r>
      <w:r w:rsidRPr="004735CE">
        <w:t> 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</w:t>
      </w:r>
    </w:p>
    <w:p w14:paraId="4B7CB9FD" w14:textId="77777777" w:rsidR="00735DC5" w:rsidRPr="004735CE" w:rsidRDefault="00735DC5" w:rsidP="00735DC5">
      <w:r w:rsidRPr="004735CE">
        <w:rPr>
          <w:b/>
          <w:bCs/>
        </w:rPr>
        <w:t>dyspnoea:</w:t>
      </w:r>
      <w:r w:rsidRPr="004735CE">
        <w:t> "</w:t>
      </w:r>
      <w:proofErr w:type="spellStart"/>
      <w:r w:rsidRPr="004735CE">
        <w:t>dyspneas</w:t>
      </w:r>
      <w:proofErr w:type="spellEnd"/>
      <w:r w:rsidRPr="004735CE">
        <w:t>"[All Fields] OR "dyspnoea"[All Fields] OR 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</w:t>
      </w:r>
    </w:p>
    <w:p w14:paraId="0AF80DBC" w14:textId="77777777" w:rsidR="00735DC5" w:rsidRPr="004735CE" w:rsidRDefault="00735DC5" w:rsidP="00735DC5">
      <w:r w:rsidRPr="004735CE">
        <w:rPr>
          <w:b/>
          <w:bCs/>
        </w:rPr>
        <w:t>difficult breathing:</w:t>
      </w:r>
      <w:r w:rsidRPr="004735CE">
        <w:t> 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difficult"[All Fields] AND "breathing"[All Fields]) OR "difficult breathing"[All Fields]</w:t>
      </w:r>
    </w:p>
    <w:p w14:paraId="69338B35" w14:textId="77777777" w:rsidR="00735DC5" w:rsidRPr="004735CE" w:rsidRDefault="00735DC5" w:rsidP="00735DC5">
      <w:r w:rsidRPr="004735CE">
        <w:rPr>
          <w:b/>
          <w:bCs/>
        </w:rPr>
        <w:t>breathing difficulties:</w:t>
      </w:r>
      <w:r w:rsidRPr="004735CE">
        <w:t> 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breathing"[All Fields] AND "difficulties"[All Fields]) OR "breathing difficulties"[All Fields]</w:t>
      </w:r>
    </w:p>
    <w:p w14:paraId="79706D02" w14:textId="77777777" w:rsidR="00735DC5" w:rsidRPr="004735CE" w:rsidRDefault="00735DC5" w:rsidP="00735DC5">
      <w:r w:rsidRPr="004735CE">
        <w:rPr>
          <w:b/>
          <w:bCs/>
        </w:rPr>
        <w:t>breathing difficulty:</w:t>
      </w:r>
      <w:r w:rsidRPr="004735CE">
        <w:t> 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breathing"[All Fields] AND "difficulty"[All Fields]) OR "breathing difficulty"[All Fields]</w:t>
      </w:r>
    </w:p>
    <w:p w14:paraId="6912D01F" w14:textId="77777777" w:rsidR="00735DC5" w:rsidRPr="004735CE" w:rsidRDefault="00735DC5" w:rsidP="00735DC5">
      <w:r w:rsidRPr="004735CE">
        <w:rPr>
          <w:b/>
          <w:bCs/>
        </w:rPr>
        <w:t>breathing:</w:t>
      </w:r>
      <w:r w:rsidRPr="004735CE">
        <w:t> "breath"[All Fields] OR "breathe"[All Fields] OR "breathed"[All Fields] OR "breathes"[All Fields] OR "breathings"[All Fields] OR "breaths"[All Fields] OR "respiration"[</w:t>
      </w:r>
      <w:proofErr w:type="spellStart"/>
      <w:r w:rsidRPr="004735CE">
        <w:t>MeSH</w:t>
      </w:r>
      <w:proofErr w:type="spellEnd"/>
      <w:r w:rsidRPr="004735CE">
        <w:t xml:space="preserve"> Terms] OR "respiration"[All Fields] OR "breathing"[All Fields]</w:t>
      </w:r>
    </w:p>
    <w:p w14:paraId="11C732C5" w14:textId="77777777" w:rsidR="00735DC5" w:rsidRPr="004735CE" w:rsidRDefault="00735DC5" w:rsidP="00735DC5">
      <w:r w:rsidRPr="004735CE">
        <w:rPr>
          <w:b/>
          <w:bCs/>
        </w:rPr>
        <w:t>sputum:</w:t>
      </w:r>
      <w:r w:rsidRPr="004735CE">
        <w:t> "sputum"[</w:t>
      </w:r>
      <w:proofErr w:type="spellStart"/>
      <w:r w:rsidRPr="004735CE">
        <w:t>MeSH</w:t>
      </w:r>
      <w:proofErr w:type="spellEnd"/>
      <w:r w:rsidRPr="004735CE">
        <w:t xml:space="preserve"> Terms] OR "sputum"[All Fields] OR "</w:t>
      </w:r>
      <w:proofErr w:type="spellStart"/>
      <w:r w:rsidRPr="004735CE">
        <w:t>sputums</w:t>
      </w:r>
      <w:proofErr w:type="spellEnd"/>
      <w:r w:rsidRPr="004735CE">
        <w:t>"[All Fields]</w:t>
      </w:r>
    </w:p>
    <w:p w14:paraId="21F36C8F" w14:textId="77777777" w:rsidR="00735DC5" w:rsidRPr="004735CE" w:rsidRDefault="00735DC5" w:rsidP="00735DC5">
      <w:r w:rsidRPr="004735CE">
        <w:rPr>
          <w:b/>
          <w:bCs/>
        </w:rPr>
        <w:t>cough:</w:t>
      </w:r>
      <w:r w:rsidRPr="004735CE">
        <w:t> "cough"[</w:t>
      </w:r>
      <w:proofErr w:type="spellStart"/>
      <w:r w:rsidRPr="004735CE">
        <w:t>MeSH</w:t>
      </w:r>
      <w:proofErr w:type="spellEnd"/>
      <w:r w:rsidRPr="004735CE">
        <w:t xml:space="preserve"> Terms] OR "cough"[All Fields] OR "coughing"[All Fields] OR "coughs"[All Fields] OR "coughed"[All Fields]</w:t>
      </w:r>
    </w:p>
    <w:p w14:paraId="12987E3F" w14:textId="77777777" w:rsidR="00735DC5" w:rsidRPr="004735CE" w:rsidRDefault="00735DC5" w:rsidP="00735DC5">
      <w:r w:rsidRPr="004735CE">
        <w:rPr>
          <w:b/>
          <w:bCs/>
        </w:rPr>
        <w:lastRenderedPageBreak/>
        <w:t>fibrosis:</w:t>
      </w:r>
      <w:r w:rsidRPr="004735CE">
        <w:t> "</w:t>
      </w:r>
      <w:proofErr w:type="spellStart"/>
      <w:r w:rsidRPr="004735CE">
        <w:t>fibrosi</w:t>
      </w:r>
      <w:proofErr w:type="spellEnd"/>
      <w:r w:rsidRPr="004735CE">
        <w:t>"[All Fields] OR "fibrosing"[All Fields] OR "fibrosis"[</w:t>
      </w:r>
      <w:proofErr w:type="spellStart"/>
      <w:r w:rsidRPr="004735CE">
        <w:t>MeSH</w:t>
      </w:r>
      <w:proofErr w:type="spellEnd"/>
      <w:r w:rsidRPr="004735CE">
        <w:t xml:space="preserve"> Terms] OR "fibrosis"[All Fields] OR "fibrose"[All Fields] OR "fibroses"[All Fields]</w:t>
      </w:r>
    </w:p>
    <w:p w14:paraId="7F2FF79F" w14:textId="77777777" w:rsidR="00735DC5" w:rsidRPr="004735CE" w:rsidRDefault="00735DC5" w:rsidP="00735DC5">
      <w:r w:rsidRPr="004735CE">
        <w:rPr>
          <w:b/>
          <w:bCs/>
        </w:rPr>
        <w:t>asthma:</w:t>
      </w:r>
      <w:r w:rsidRPr="004735CE">
        <w:t> "asthma"[</w:t>
      </w:r>
      <w:proofErr w:type="spellStart"/>
      <w:r w:rsidRPr="004735CE">
        <w:t>MeSH</w:t>
      </w:r>
      <w:proofErr w:type="spellEnd"/>
      <w:r w:rsidRPr="004735CE">
        <w:t xml:space="preserve"> Terms] OR "asthma"[All Fields] OR "asthmas"[All Fields] OR "asthma's"[All Fields]</w:t>
      </w:r>
    </w:p>
    <w:p w14:paraId="6E3B8C90" w14:textId="77777777" w:rsidR="00735DC5" w:rsidRPr="004735CE" w:rsidRDefault="00735DC5" w:rsidP="00735DC5">
      <w:r w:rsidRPr="004735CE">
        <w:rPr>
          <w:b/>
          <w:bCs/>
        </w:rPr>
        <w:t>chronic obstructive pulmonary disease:</w:t>
      </w:r>
      <w:r w:rsidRPr="004735CE">
        <w:t> "pulmonary disease, chronic obstructive"[</w:t>
      </w:r>
      <w:proofErr w:type="spellStart"/>
      <w:r w:rsidRPr="004735CE">
        <w:t>MeSH</w:t>
      </w:r>
      <w:proofErr w:type="spellEnd"/>
      <w:r w:rsidRPr="004735CE">
        <w:t xml:space="preserve"> Terms] OR ("pulmonary"[All Fields] AND "disease"[All Fields] AND "chronic"[All Fields] AND "obstructive"[All Fields]) OR "chronic obstructive pulmonary disease"[All Fields] OR ("chronic"[All Fields] AND "obstructive"[All Fields] AND "pulmonary"[All Fields] AND "disease"[All Fields])</w:t>
      </w:r>
    </w:p>
    <w:p w14:paraId="7D8C6F9D" w14:textId="77777777" w:rsidR="00735DC5" w:rsidRPr="004735CE" w:rsidRDefault="00735DC5" w:rsidP="00735DC5">
      <w:r w:rsidRPr="004735CE">
        <w:rPr>
          <w:b/>
          <w:bCs/>
        </w:rPr>
        <w:t>COPD:</w:t>
      </w:r>
      <w:r w:rsidRPr="004735CE">
        <w:t> "pulmonary disease, chronic obstructive"[</w:t>
      </w:r>
      <w:proofErr w:type="spellStart"/>
      <w:r w:rsidRPr="004735CE">
        <w:t>MeSH</w:t>
      </w:r>
      <w:proofErr w:type="spellEnd"/>
      <w:r w:rsidRPr="004735CE">
        <w:t xml:space="preserve"> Terms] OR ("pulmonary"[All Fields] AND "disease"[All Fields] AND "chronic"[All Fields] AND "obstructive"[All Fields]) OR "chronic obstructive pulmonary disease"[All Fields] OR "</w:t>
      </w:r>
      <w:proofErr w:type="spellStart"/>
      <w:r w:rsidRPr="004735CE">
        <w:t>copd</w:t>
      </w:r>
      <w:proofErr w:type="spellEnd"/>
      <w:r w:rsidRPr="004735CE">
        <w:t>"[All Fields]</w:t>
      </w:r>
    </w:p>
    <w:p w14:paraId="0FA2CB41" w14:textId="77777777" w:rsidR="00735DC5" w:rsidRPr="004735CE" w:rsidRDefault="00735DC5" w:rsidP="00735DC5">
      <w:r w:rsidRPr="004735CE">
        <w:rPr>
          <w:b/>
          <w:bCs/>
        </w:rPr>
        <w:t>lungs:</w:t>
      </w:r>
      <w:r w:rsidRPr="004735CE">
        <w:t> "lung"[</w:t>
      </w:r>
      <w:proofErr w:type="spellStart"/>
      <w:r w:rsidRPr="004735CE">
        <w:t>MeSH</w:t>
      </w:r>
      <w:proofErr w:type="spellEnd"/>
      <w:r w:rsidRPr="004735CE">
        <w:t xml:space="preserve"> Terms] OR "lung"[All Fields] OR "lungs"[All Fields] OR "lung's"[All Fields]</w:t>
      </w:r>
    </w:p>
    <w:p w14:paraId="735C41C5" w14:textId="77777777" w:rsidR="00735DC5" w:rsidRPr="004735CE" w:rsidRDefault="00735DC5" w:rsidP="00735DC5">
      <w:r w:rsidRPr="004735CE">
        <w:rPr>
          <w:b/>
          <w:bCs/>
        </w:rPr>
        <w:t>pulmonary:</w:t>
      </w:r>
      <w:r w:rsidRPr="004735CE">
        <w:t> "lung"[</w:t>
      </w:r>
      <w:proofErr w:type="spellStart"/>
      <w:r w:rsidRPr="004735CE">
        <w:t>MeSH</w:t>
      </w:r>
      <w:proofErr w:type="spellEnd"/>
      <w:r w:rsidRPr="004735CE">
        <w:t xml:space="preserve"> Terms] OR "lung"[All Fields] OR "pulmonary"[All Fields]</w:t>
      </w:r>
    </w:p>
    <w:p w14:paraId="35541582" w14:textId="77777777" w:rsidR="00735DC5" w:rsidRPr="004735CE" w:rsidRDefault="00735DC5" w:rsidP="00735DC5">
      <w:r w:rsidRPr="004735CE">
        <w:rPr>
          <w:b/>
          <w:bCs/>
        </w:rPr>
        <w:t>respiratory:</w:t>
      </w:r>
      <w:r w:rsidRPr="004735CE">
        <w:t> "</w:t>
      </w:r>
      <w:proofErr w:type="spellStart"/>
      <w:r w:rsidRPr="004735CE">
        <w:t>Eur</w:t>
      </w:r>
      <w:proofErr w:type="spellEnd"/>
      <w:r w:rsidRPr="004735CE">
        <w:t xml:space="preserve"> Med J Respir"[</w:t>
      </w:r>
      <w:proofErr w:type="gramStart"/>
      <w:r w:rsidRPr="004735CE">
        <w:t>Journal:_</w:t>
      </w:r>
      <w:proofErr w:type="gramEnd"/>
      <w:r w:rsidRPr="004735CE">
        <w:t>_jid101776214] OR "respiratory"[All Fields]</w:t>
      </w:r>
    </w:p>
    <w:p w14:paraId="75C9E820" w14:textId="77777777" w:rsidR="00735DC5" w:rsidRPr="004735CE" w:rsidRDefault="00735DC5" w:rsidP="00735DC5">
      <w:r w:rsidRPr="004735CE">
        <w:rPr>
          <w:b/>
          <w:bCs/>
        </w:rPr>
        <w:t>impaired:</w:t>
      </w:r>
      <w:r w:rsidRPr="004735CE">
        <w:t> "impair"[All Fields] OR "impaired"[All Fields] OR "</w:t>
      </w:r>
      <w:proofErr w:type="spellStart"/>
      <w:r w:rsidRPr="004735CE">
        <w:t>impairement</w:t>
      </w:r>
      <w:proofErr w:type="spellEnd"/>
      <w:r w:rsidRPr="004735CE">
        <w:t>"[All Fields] OR "</w:t>
      </w:r>
      <w:proofErr w:type="spellStart"/>
      <w:r w:rsidRPr="004735CE">
        <w:t>impairements</w:t>
      </w:r>
      <w:proofErr w:type="spellEnd"/>
      <w:r w:rsidRPr="004735CE">
        <w:t>"[All Fields] OR "impairing"[All Fields] OR "impairment"[All Fields] OR "impairments"[All Fields] OR "impairs"[All Fields]</w:t>
      </w:r>
    </w:p>
    <w:p w14:paraId="5DDB13E7" w14:textId="77777777" w:rsidR="00735DC5" w:rsidRPr="004735CE" w:rsidRDefault="00735DC5" w:rsidP="00735DC5">
      <w:r w:rsidRPr="004735CE">
        <w:rPr>
          <w:b/>
          <w:bCs/>
        </w:rPr>
        <w:t>fasting:</w:t>
      </w:r>
      <w:r w:rsidRPr="004735CE">
        <w:t> "fasted"[All Fields] OR "fasting"[</w:t>
      </w:r>
      <w:proofErr w:type="spellStart"/>
      <w:r w:rsidRPr="004735CE">
        <w:t>MeSH</w:t>
      </w:r>
      <w:proofErr w:type="spellEnd"/>
      <w:r w:rsidRPr="004735CE">
        <w:t xml:space="preserve"> Terms] OR "fasting"[All Fields] OR "</w:t>
      </w:r>
      <w:proofErr w:type="spellStart"/>
      <w:r w:rsidRPr="004735CE">
        <w:t>fastings</w:t>
      </w:r>
      <w:proofErr w:type="spellEnd"/>
      <w:r w:rsidRPr="004735CE">
        <w:t>"[All Fields] OR "fasts"[All Fields]</w:t>
      </w:r>
    </w:p>
    <w:p w14:paraId="38975D8F" w14:textId="77777777" w:rsidR="00735DC5" w:rsidRPr="004735CE" w:rsidRDefault="00735DC5" w:rsidP="00735DC5">
      <w:r w:rsidRPr="004735CE">
        <w:rPr>
          <w:b/>
          <w:bCs/>
        </w:rPr>
        <w:t>glucose:</w:t>
      </w:r>
      <w:r w:rsidRPr="004735CE">
        <w:t> 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's"[All Fields]</w:t>
      </w:r>
    </w:p>
    <w:p w14:paraId="21ED0C38" w14:textId="77777777" w:rsidR="00735DC5" w:rsidRPr="004735CE" w:rsidRDefault="00735DC5" w:rsidP="00735DC5">
      <w:r w:rsidRPr="004735CE">
        <w:rPr>
          <w:b/>
          <w:bCs/>
        </w:rPr>
        <w:t>impaired glucose tolerance:</w:t>
      </w:r>
      <w:r w:rsidRPr="004735CE">
        <w:t> "glucose intolerance"[</w:t>
      </w:r>
      <w:proofErr w:type="spellStart"/>
      <w:r w:rsidRPr="004735CE">
        <w:t>MeSH</w:t>
      </w:r>
      <w:proofErr w:type="spellEnd"/>
      <w:r w:rsidRPr="004735CE">
        <w:t xml:space="preserve"> Terms] OR ("glucose"[All Fields] AND "intolerance"[All Fields]) OR "glucose intolerance"[All Fields] OR ("impaired"[All Fields] AND "glucose"[All Fields] AND "tolerance"[All Fields]) OR "impaired glucose tolerance"[All Fields]</w:t>
      </w:r>
    </w:p>
    <w:p w14:paraId="1DFA8EF2" w14:textId="77777777" w:rsidR="00735DC5" w:rsidRPr="004735CE" w:rsidRDefault="00735DC5" w:rsidP="00735DC5">
      <w:r w:rsidRPr="004735CE">
        <w:rPr>
          <w:b/>
          <w:bCs/>
        </w:rPr>
        <w:t>impaired:</w:t>
      </w:r>
      <w:r w:rsidRPr="004735CE">
        <w:t> "impair"[All Fields] OR "impaired"[All Fields] OR "</w:t>
      </w:r>
      <w:proofErr w:type="spellStart"/>
      <w:r w:rsidRPr="004735CE">
        <w:t>impairement</w:t>
      </w:r>
      <w:proofErr w:type="spellEnd"/>
      <w:r w:rsidRPr="004735CE">
        <w:t>"[All Fields] OR "</w:t>
      </w:r>
      <w:proofErr w:type="spellStart"/>
      <w:r w:rsidRPr="004735CE">
        <w:t>impairements</w:t>
      </w:r>
      <w:proofErr w:type="spellEnd"/>
      <w:r w:rsidRPr="004735CE">
        <w:t>"[All Fields] OR "impairing"[All Fields] OR "impairment"[All Fields] OR "impairments"[All Fields] OR "impairs"[All Fields]</w:t>
      </w:r>
    </w:p>
    <w:p w14:paraId="304AA225" w14:textId="77777777" w:rsidR="00735DC5" w:rsidRPr="004735CE" w:rsidRDefault="00735DC5" w:rsidP="00735DC5">
      <w:r w:rsidRPr="004735CE">
        <w:rPr>
          <w:b/>
          <w:bCs/>
        </w:rPr>
        <w:t>glucose:</w:t>
      </w:r>
      <w:r w:rsidRPr="004735CE">
        <w:t> 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's"[All Fields]</w:t>
      </w:r>
    </w:p>
    <w:p w14:paraId="3A3B432D" w14:textId="77777777" w:rsidR="00735DC5" w:rsidRPr="004735CE" w:rsidRDefault="00735DC5" w:rsidP="00735DC5">
      <w:r w:rsidRPr="004735CE">
        <w:rPr>
          <w:b/>
          <w:bCs/>
        </w:rPr>
        <w:t>Glucose:</w:t>
      </w:r>
      <w:r w:rsidRPr="004735CE">
        <w:t> 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's"[All Fields]</w:t>
      </w:r>
    </w:p>
    <w:p w14:paraId="0E8CF81B" w14:textId="77777777" w:rsidR="00735DC5" w:rsidRPr="004735CE" w:rsidRDefault="00735DC5" w:rsidP="00735DC5">
      <w:r w:rsidRPr="004735CE">
        <w:rPr>
          <w:b/>
          <w:bCs/>
        </w:rPr>
        <w:t>Intolerant:</w:t>
      </w:r>
      <w:r w:rsidRPr="004735CE">
        <w:t> "intolerabilities"[All Fields] OR "intolerability"[All Fields] OR "intolerable"[All Fields] OR "intolerably"[All Fields] OR "intolerance"[All Fields] OR "intolerances"[All Fields] OR "intolerant"[All Fields] OR "intolerants"[All Fields]</w:t>
      </w:r>
    </w:p>
    <w:p w14:paraId="5116E6B8" w14:textId="77777777" w:rsidR="00735DC5" w:rsidRPr="004735CE" w:rsidRDefault="00735DC5" w:rsidP="00735DC5">
      <w:r w:rsidRPr="004735CE">
        <w:rPr>
          <w:b/>
          <w:bCs/>
        </w:rPr>
        <w:t>Glucose Intolerance:</w:t>
      </w:r>
      <w:r w:rsidRPr="004735CE">
        <w:t> "glucose intolerance"[</w:t>
      </w:r>
      <w:proofErr w:type="spellStart"/>
      <w:r w:rsidRPr="004735CE">
        <w:t>MeSH</w:t>
      </w:r>
      <w:proofErr w:type="spellEnd"/>
      <w:r w:rsidRPr="004735CE">
        <w:t xml:space="preserve"> Terms] OR ("glucose"[All Fields] AND "intolerance"[All Fields]) OR "glucose intolerance"[All Fields]</w:t>
      </w:r>
    </w:p>
    <w:p w14:paraId="769E028C" w14:textId="77777777" w:rsidR="00735DC5" w:rsidRPr="004735CE" w:rsidRDefault="00735DC5" w:rsidP="00735DC5">
      <w:r w:rsidRPr="004735CE">
        <w:rPr>
          <w:b/>
          <w:bCs/>
        </w:rPr>
        <w:t>hyperglycaemia:</w:t>
      </w:r>
      <w:r w:rsidRPr="004735CE">
        <w:t> "hyperglycaemia"[All Fields] OR "</w:t>
      </w:r>
      <w:proofErr w:type="spellStart"/>
      <w:r w:rsidRPr="004735CE">
        <w:t>hyperglycemi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hyperglycemia</w:t>
      </w:r>
      <w:proofErr w:type="spellEnd"/>
      <w:r w:rsidRPr="004735CE">
        <w:t>"[All Fields] OR "hyperglycaemias"[All Fields] OR "</w:t>
      </w:r>
      <w:proofErr w:type="spellStart"/>
      <w:r w:rsidRPr="004735CE">
        <w:t>hyperglycemias</w:t>
      </w:r>
      <w:proofErr w:type="spellEnd"/>
      <w:r w:rsidRPr="004735CE">
        <w:t>"[All Fields] OR "</w:t>
      </w:r>
      <w:proofErr w:type="spellStart"/>
      <w:r w:rsidRPr="004735CE">
        <w:t>hyperglycemia's</w:t>
      </w:r>
      <w:proofErr w:type="spellEnd"/>
      <w:r w:rsidRPr="004735CE">
        <w:t>"[All Fields]</w:t>
      </w:r>
    </w:p>
    <w:p w14:paraId="26D4AFAB" w14:textId="77777777" w:rsidR="00735DC5" w:rsidRPr="004735CE" w:rsidRDefault="00735DC5" w:rsidP="00735DC5">
      <w:r w:rsidRPr="004735CE">
        <w:rPr>
          <w:b/>
          <w:bCs/>
        </w:rPr>
        <w:t>insulin:</w:t>
      </w:r>
      <w:r w:rsidRPr="004735CE">
        <w:t> "insulin"[</w:t>
      </w:r>
      <w:proofErr w:type="spellStart"/>
      <w:r w:rsidRPr="004735CE">
        <w:t>MeSH</w:t>
      </w:r>
      <w:proofErr w:type="spellEnd"/>
      <w:r w:rsidRPr="004735CE">
        <w:t xml:space="preserve"> Terms] OR "insulin"[All Fields] OR "insulin's"[All Fields] OR "</w:t>
      </w:r>
      <w:proofErr w:type="spellStart"/>
      <w:r w:rsidRPr="004735CE">
        <w:t>insuline</w:t>
      </w:r>
      <w:proofErr w:type="spellEnd"/>
      <w:r w:rsidRPr="004735CE">
        <w:t>"[All Fields] OR "</w:t>
      </w:r>
      <w:proofErr w:type="spellStart"/>
      <w:r w:rsidRPr="004735CE">
        <w:t>insulinic</w:t>
      </w:r>
      <w:proofErr w:type="spellEnd"/>
      <w:r w:rsidRPr="004735CE">
        <w:t>"[All Fields] OR "</w:t>
      </w:r>
      <w:proofErr w:type="spellStart"/>
      <w:r w:rsidRPr="004735CE">
        <w:t>insulinization</w:t>
      </w:r>
      <w:proofErr w:type="spellEnd"/>
      <w:r w:rsidRPr="004735CE">
        <w:t>"[All Fields] OR "</w:t>
      </w:r>
      <w:proofErr w:type="spellStart"/>
      <w:r w:rsidRPr="004735CE">
        <w:t>insulinized</w:t>
      </w:r>
      <w:proofErr w:type="spellEnd"/>
      <w:r w:rsidRPr="004735CE">
        <w:t>"[All Fields] OR "insulins"[</w:t>
      </w:r>
      <w:proofErr w:type="spellStart"/>
      <w:r w:rsidRPr="004735CE">
        <w:t>MeSH</w:t>
      </w:r>
      <w:proofErr w:type="spellEnd"/>
      <w:r w:rsidRPr="004735CE">
        <w:t xml:space="preserve"> Terms] OR "insulins"[All Fields]</w:t>
      </w:r>
    </w:p>
    <w:p w14:paraId="486401DF" w14:textId="77777777" w:rsidR="00735DC5" w:rsidRPr="004735CE" w:rsidRDefault="00735DC5" w:rsidP="00735DC5">
      <w:r w:rsidRPr="004735CE">
        <w:rPr>
          <w:b/>
          <w:bCs/>
        </w:rPr>
        <w:t>NIDDM:</w:t>
      </w:r>
      <w:r w:rsidRPr="004735CE">
        <w:t> "diabetes mellitus, type 2"[</w:t>
      </w:r>
      <w:proofErr w:type="spellStart"/>
      <w:r w:rsidRPr="004735CE">
        <w:t>MeSH</w:t>
      </w:r>
      <w:proofErr w:type="spellEnd"/>
      <w:r w:rsidRPr="004735CE">
        <w:t xml:space="preserve"> Terms] OR "type 2 diabetes mellitus"[All Fields] OR "</w:t>
      </w:r>
      <w:proofErr w:type="spellStart"/>
      <w:r w:rsidRPr="004735CE">
        <w:t>niddm</w:t>
      </w:r>
      <w:proofErr w:type="spellEnd"/>
      <w:r w:rsidRPr="004735CE">
        <w:t>"[All Fields] OR "</w:t>
      </w:r>
      <w:proofErr w:type="spellStart"/>
      <w:r w:rsidRPr="004735CE">
        <w:t>niddms</w:t>
      </w:r>
      <w:proofErr w:type="spellEnd"/>
      <w:r w:rsidRPr="004735CE">
        <w:t>"[All Fields]</w:t>
      </w:r>
    </w:p>
    <w:p w14:paraId="3FA89E2E" w14:textId="77777777" w:rsidR="00735DC5" w:rsidRPr="004735CE" w:rsidRDefault="00735DC5" w:rsidP="00735DC5">
      <w:r w:rsidRPr="004735CE">
        <w:rPr>
          <w:b/>
          <w:bCs/>
        </w:rPr>
        <w:lastRenderedPageBreak/>
        <w:t>type 2 diabetes mellitus:</w:t>
      </w:r>
      <w:r w:rsidRPr="004735CE">
        <w:t> "diabetes mellitus, type 2"[</w:t>
      </w:r>
      <w:proofErr w:type="spellStart"/>
      <w:r w:rsidRPr="004735CE">
        <w:t>MeSH</w:t>
      </w:r>
      <w:proofErr w:type="spellEnd"/>
      <w:r w:rsidRPr="004735CE">
        <w:t xml:space="preserve"> Terms] OR "type 2 diabetes mellitus"[All Fields]</w:t>
      </w:r>
    </w:p>
    <w:p w14:paraId="42C92034" w14:textId="77777777" w:rsidR="00735DC5" w:rsidRPr="004735CE" w:rsidRDefault="00735DC5" w:rsidP="00735DC5">
      <w:r w:rsidRPr="004735CE">
        <w:rPr>
          <w:b/>
          <w:bCs/>
        </w:rPr>
        <w:t>Diabetes Mellitus:</w:t>
      </w:r>
      <w:r w:rsidRPr="004735CE">
        <w:t> "diabetes mellitus"[</w:t>
      </w:r>
      <w:proofErr w:type="spellStart"/>
      <w:r w:rsidRPr="004735CE">
        <w:t>MeSH</w:t>
      </w:r>
      <w:proofErr w:type="spellEnd"/>
      <w:r w:rsidRPr="004735CE">
        <w:t xml:space="preserve"> Terms] OR ("diabetes"[All Fields] AND "mellitus"[All Fields]) OR "diabetes mellitus"[All Fields]</w:t>
      </w:r>
    </w:p>
    <w:p w14:paraId="38E54E65" w14:textId="77777777" w:rsidR="00735DC5" w:rsidRPr="004735CE" w:rsidRDefault="00735DC5" w:rsidP="00735DC5">
      <w:r w:rsidRPr="004735CE">
        <w:rPr>
          <w:b/>
          <w:bCs/>
        </w:rPr>
        <w:t>decrease:</w:t>
      </w:r>
      <w:r w:rsidRPr="004735CE">
        <w:t> "decrease"[All Fields] OR "decreased"[All Fields] OR "decreases"[All Fields] OR "decreasing"[All Fields]</w:t>
      </w:r>
    </w:p>
    <w:p w14:paraId="4FFD5AEC" w14:textId="77777777" w:rsidR="00735DC5" w:rsidRPr="004735CE" w:rsidRDefault="00735DC5" w:rsidP="00735DC5">
      <w:r w:rsidRPr="004735CE">
        <w:rPr>
          <w:b/>
          <w:bCs/>
        </w:rPr>
        <w:t>glomerular filtration rate:</w:t>
      </w:r>
      <w:r w:rsidRPr="004735CE">
        <w:t> "glomerular filtration rate"[</w:t>
      </w:r>
      <w:proofErr w:type="spellStart"/>
      <w:r w:rsidRPr="004735CE">
        <w:t>MeSH</w:t>
      </w:r>
      <w:proofErr w:type="spellEnd"/>
      <w:r w:rsidRPr="004735CE">
        <w:t xml:space="preserve"> Terms] OR ("glomerular"[All Fields] AND "filtration"[All Fields] AND "rate"[All Fields]) OR "glomerular filtration rate"[All Fields]</w:t>
      </w:r>
    </w:p>
    <w:p w14:paraId="4595EE98" w14:textId="77777777" w:rsidR="00735DC5" w:rsidRPr="004735CE" w:rsidRDefault="00735DC5" w:rsidP="00735DC5">
      <w:r w:rsidRPr="004735CE">
        <w:rPr>
          <w:b/>
          <w:bCs/>
        </w:rPr>
        <w:t>glomerular:</w:t>
      </w:r>
      <w:r w:rsidRPr="004735CE">
        <w:t> "kidney glomerulus"[</w:t>
      </w:r>
      <w:proofErr w:type="spellStart"/>
      <w:r w:rsidRPr="004735CE">
        <w:t>MeSH</w:t>
      </w:r>
      <w:proofErr w:type="spellEnd"/>
      <w:r w:rsidRPr="004735CE">
        <w:t xml:space="preserve"> Terms] OR ("kidney"[All Fields] AND "glomerulus"[All Fields]) OR "kidney glomerulus"[All Fields] OR "glomerular"[All Fields]</w:t>
      </w:r>
    </w:p>
    <w:p w14:paraId="23EF1569" w14:textId="77777777" w:rsidR="00735DC5" w:rsidRPr="004735CE" w:rsidRDefault="00735DC5" w:rsidP="00735DC5">
      <w:r w:rsidRPr="004735CE">
        <w:rPr>
          <w:b/>
          <w:bCs/>
        </w:rPr>
        <w:t>filtration:</w:t>
      </w:r>
      <w:r w:rsidRPr="004735CE">
        <w:t> "filtrate"[All Fields] OR "filtrated"[All Fields] OR "filtrates"[All Fields] OR "filtrating"[All Fields] OR "filtration"[</w:t>
      </w:r>
      <w:proofErr w:type="spellStart"/>
      <w:r w:rsidRPr="004735CE">
        <w:t>MeSH</w:t>
      </w:r>
      <w:proofErr w:type="spellEnd"/>
      <w:r w:rsidRPr="004735CE">
        <w:t xml:space="preserve"> Terms] OR "filtration"[All Fields] OR "filtrations"[All Fields]</w:t>
      </w:r>
    </w:p>
    <w:p w14:paraId="26152EF8" w14:textId="77777777" w:rsidR="00735DC5" w:rsidRPr="004735CE" w:rsidRDefault="00735DC5" w:rsidP="00735DC5">
      <w:r w:rsidRPr="004735CE">
        <w:rPr>
          <w:b/>
          <w:bCs/>
        </w:rPr>
        <w:t>kidney diseases:</w:t>
      </w:r>
      <w:r w:rsidRPr="004735CE">
        <w:t> "kidney diseases"[</w:t>
      </w:r>
      <w:proofErr w:type="spellStart"/>
      <w:r w:rsidRPr="004735CE">
        <w:t>MeSH</w:t>
      </w:r>
      <w:proofErr w:type="spellEnd"/>
      <w:r w:rsidRPr="004735CE">
        <w:t xml:space="preserve"> Terms] OR ("kidney"[All Fields] AND "diseases"[All Fields]) OR "kidney diseases"[All Fields]</w:t>
      </w:r>
    </w:p>
    <w:p w14:paraId="15B7A10F" w14:textId="77777777" w:rsidR="00735DC5" w:rsidRPr="004735CE" w:rsidRDefault="00735DC5" w:rsidP="00735DC5">
      <w:r w:rsidRPr="004735CE">
        <w:rPr>
          <w:b/>
          <w:bCs/>
        </w:rPr>
        <w:t>polycystic kidney disease:</w:t>
      </w:r>
      <w:r w:rsidRPr="004735CE">
        <w:t> "polycystic kidney diseases"[</w:t>
      </w:r>
      <w:proofErr w:type="spellStart"/>
      <w:r w:rsidRPr="004735CE">
        <w:t>MeSH</w:t>
      </w:r>
      <w:proofErr w:type="spellEnd"/>
      <w:r w:rsidRPr="004735CE">
        <w:t xml:space="preserve"> Terms] OR ("polycystic"[All Fields] AND "kidney"[All Fields] AND "diseases"[All Fields]) OR "polycystic kidney diseases"[All Fields] OR ("polycystic"[All Fields] AND "kidney"[All Fields] AND "disease"[All Fields]) OR "polycystic kidney disease"[All Fields]</w:t>
      </w:r>
    </w:p>
    <w:p w14:paraId="40AA826F" w14:textId="77777777" w:rsidR="00735DC5" w:rsidRPr="004735CE" w:rsidRDefault="00735DC5" w:rsidP="00735DC5">
      <w:r w:rsidRPr="004735CE">
        <w:rPr>
          <w:b/>
          <w:bCs/>
        </w:rPr>
        <w:t>kidney disease:</w:t>
      </w:r>
      <w:r w:rsidRPr="004735CE">
        <w:t> "kidney diseases"[</w:t>
      </w:r>
      <w:proofErr w:type="spellStart"/>
      <w:r w:rsidRPr="004735CE">
        <w:t>MeSH</w:t>
      </w:r>
      <w:proofErr w:type="spellEnd"/>
      <w:r w:rsidRPr="004735CE">
        <w:t xml:space="preserve"> Terms] OR ("kidney"[All Fields] AND "diseases"[All Fields]) OR "kidney diseases"[All Fields] OR ("kidney"[All Fields] AND "disease"[All Fields]) OR "kidney disease"[All Fields]</w:t>
      </w:r>
    </w:p>
    <w:p w14:paraId="685AA8D3" w14:textId="77777777" w:rsidR="00735DC5" w:rsidRPr="004735CE" w:rsidRDefault="00735DC5" w:rsidP="00735DC5">
      <w:r w:rsidRPr="004735CE">
        <w:rPr>
          <w:b/>
          <w:bCs/>
        </w:rPr>
        <w:t>kidney:</w:t>
      </w:r>
      <w:r w:rsidRPr="004735CE">
        <w:t> "kidney"[</w:t>
      </w:r>
      <w:proofErr w:type="spellStart"/>
      <w:r w:rsidRPr="004735CE">
        <w:t>MeSH</w:t>
      </w:r>
      <w:proofErr w:type="spellEnd"/>
      <w:r w:rsidRPr="004735CE">
        <w:t xml:space="preserve"> Terms] OR "kidney"[All Fields] OR "kidneys"[All Fields] OR "kidney's"[All Fields]</w:t>
      </w:r>
    </w:p>
    <w:p w14:paraId="790B91F2" w14:textId="77777777" w:rsidR="00735DC5" w:rsidRPr="004735CE" w:rsidRDefault="00735DC5" w:rsidP="00735DC5">
      <w:r w:rsidRPr="004735CE">
        <w:rPr>
          <w:b/>
          <w:bCs/>
        </w:rPr>
        <w:t>chronic kidney disease:</w:t>
      </w:r>
      <w:r w:rsidRPr="004735CE">
        <w:t> "renal insufficiency, chronic"[</w:t>
      </w:r>
      <w:proofErr w:type="spellStart"/>
      <w:r w:rsidRPr="004735CE">
        <w:t>MeSH</w:t>
      </w:r>
      <w:proofErr w:type="spellEnd"/>
      <w:r w:rsidRPr="004735CE">
        <w:t xml:space="preserve"> Terms] OR ("renal"[All Fields] AND "insufficiency"[All Fields] AND "chronic"[All Fields]) OR "chronic renal insufficiency"[All Fields] OR ("chronic"[All Fields] AND "kidney"[All Fields] AND "disease"[All Fields]) OR "chronic kidney disease"[All Fields]</w:t>
      </w:r>
    </w:p>
    <w:p w14:paraId="371F7D8A" w14:textId="77777777" w:rsidR="00681907" w:rsidRDefault="00681907" w:rsidP="00681907"/>
    <w:p w14:paraId="0C852FEA" w14:textId="4077F0DF" w:rsidR="004735CE" w:rsidRPr="00735DC5" w:rsidRDefault="00735DC5" w:rsidP="00681907">
      <w:pPr>
        <w:rPr>
          <w:b/>
          <w:bCs/>
        </w:rPr>
      </w:pPr>
      <w:r>
        <w:rPr>
          <w:b/>
          <w:bCs/>
        </w:rPr>
        <w:t xml:space="preserve">Full Search Syntax: </w:t>
      </w:r>
    </w:p>
    <w:p w14:paraId="545A73EE" w14:textId="77777777" w:rsidR="004735CE" w:rsidRPr="004735CE" w:rsidRDefault="004735CE" w:rsidP="004735CE">
      <w:r w:rsidRPr="004735CE">
        <w:t>(((("fluid"[All Fields] OR "fluid s"[All Fields] OR "fluids"[All Fields]) AND ("intake"[All Fields] OR "intake s"[All Fields] OR "intakes"[All Fields])) OR ("drinking water"[</w:t>
      </w:r>
      <w:proofErr w:type="spellStart"/>
      <w:r w:rsidRPr="004735CE">
        <w:t>MeSH</w:t>
      </w:r>
      <w:proofErr w:type="spellEnd"/>
      <w:r w:rsidRPr="004735CE">
        <w:t xml:space="preserve"> Terms] OR ("drinking"[All Fields] AND "water"[All Fields]) OR "drinking water"[All Fields]) OR (("bottle"[All Fields] OR "bottle s"[All Fields] OR "bottled"[All Fields] OR "bottles"[All Fields] OR "bottling"[All Fields]) AND (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 s"[All Fields] OR "watered"[All Fields] OR "waterer"[All Fields] OR "waterers"[All Fields] OR "watering"[All Fields] OR "waterings"[All Fields] OR "waters"[All Fields])) OR ("tap"[All Fields] AND (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 s"[All Fields] OR "watered"[All Fields] OR "waterer"[All Fields] OR "waterers"[All Fields] OR "watering"[All Fields] OR "waterings"[All Fields] OR "waters"[All Fields])) OR (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 s"[All Fields] OR "watered"[All Fields] OR "waterer"[All Fields] OR "waterers"[All Fields] OR "watering"[All Fields] OR "waterings"[All Fields] OR "waters"[All Fields] OR (("plain"[All Fields] OR "plains"[All Fields]) AND ("water"[</w:t>
      </w:r>
      <w:proofErr w:type="spellStart"/>
      <w:r w:rsidRPr="004735CE">
        <w:t>MeSH</w:t>
      </w:r>
      <w:proofErr w:type="spellEnd"/>
      <w:r w:rsidRPr="004735CE">
        <w:t xml:space="preserve"> Terms] OR "water"[All Fields] OR "water s"[All Fields] OR "watered"[All Fields] OR "waterer"[All Fields] OR "waterers"[All Fields] OR "watering"[All Fields] OR "waterings"[All Fields] OR "waters"[All Fields]))) OR ("drinking"[</w:t>
      </w:r>
      <w:proofErr w:type="spellStart"/>
      <w:r w:rsidRPr="004735CE">
        <w:t>MeSH</w:t>
      </w:r>
      <w:proofErr w:type="spellEnd"/>
      <w:r w:rsidRPr="004735CE">
        <w:t xml:space="preserve"> Terms] </w:t>
      </w:r>
      <w:r w:rsidRPr="004735CE">
        <w:lastRenderedPageBreak/>
        <w:t>OR "drinking"[All Fields] OR ("water"[All Fields] AND "consumption"[All Fields]) OR "water consumption"[All Fields]) OR ("drinking"[</w:t>
      </w:r>
      <w:proofErr w:type="spellStart"/>
      <w:r w:rsidRPr="004735CE">
        <w:t>MeSH</w:t>
      </w:r>
      <w:proofErr w:type="spellEnd"/>
      <w:r w:rsidRPr="004735CE">
        <w:t xml:space="preserve"> Terms] OR "drinking"[All Fields] OR ("water"[All Fields] AND "intake"[All Fields]) OR "water intake"[All Fields])) AND ("consumable"[All Fields] OR "consumables"[All Fields] OR "consume"[All Fields] OR "consumed"[All Fields] OR "consumer"[All Fields] OR "consumer s"[All Fields] OR "consumers"[All Fields] OR "consumes"[All Fields] OR "consuming"[All Fields] OR ("intake"[All Fields] OR "intake s"[All Fields] OR "intakes"[All Fields]) OR ("drink"[All Fields] OR "drinking"[</w:t>
      </w:r>
      <w:proofErr w:type="spellStart"/>
      <w:r w:rsidRPr="004735CE">
        <w:t>MeSH</w:t>
      </w:r>
      <w:proofErr w:type="spellEnd"/>
      <w:r w:rsidRPr="004735CE">
        <w:t xml:space="preserve"> Terms] OR "drinking"[All Fields] OR "alcohol drinking"[</w:t>
      </w:r>
      <w:proofErr w:type="spellStart"/>
      <w:r w:rsidRPr="004735CE">
        <w:t>MeSH</w:t>
      </w:r>
      <w:proofErr w:type="spellEnd"/>
      <w:r w:rsidRPr="004735CE">
        <w:t xml:space="preserve"> Terms] OR ("alcohol"[All Fields] AND "drinking"[All Fields]) OR "alcohol drinking"[All Fields] OR "</w:t>
      </w:r>
      <w:proofErr w:type="spellStart"/>
      <w:r w:rsidRPr="004735CE">
        <w:t>drinkings</w:t>
      </w:r>
      <w:proofErr w:type="spellEnd"/>
      <w:r w:rsidRPr="004735CE">
        <w:t>"[All Fields] OR "drinks"[All Fields]) OR "drank"[All Fields]) AND ("</w:t>
      </w:r>
      <w:proofErr w:type="spellStart"/>
      <w:r w:rsidRPr="004735CE">
        <w:t>metastasation</w:t>
      </w:r>
      <w:proofErr w:type="spellEnd"/>
      <w:r w:rsidRPr="004735CE">
        <w:t>"[All Fields] OR "</w:t>
      </w:r>
      <w:proofErr w:type="spellStart"/>
      <w:r w:rsidRPr="004735CE">
        <w:t>metastasic</w:t>
      </w:r>
      <w:proofErr w:type="spellEnd"/>
      <w:r w:rsidRPr="004735CE">
        <w:t>"[All Fields] OR "</w:t>
      </w:r>
      <w:proofErr w:type="spellStart"/>
      <w:r w:rsidRPr="004735CE">
        <w:t>metastasing</w:t>
      </w:r>
      <w:proofErr w:type="spellEnd"/>
      <w:r w:rsidRPr="004735CE">
        <w:t>"[All Fields] OR "metastasise"[All Fields] OR "metastasised"[All Fields] OR "metastasises"[All Fields] OR "metastasising"[All Fields] OR "</w:t>
      </w:r>
      <w:proofErr w:type="spellStart"/>
      <w:r w:rsidRPr="004735CE">
        <w:t>metastasization</w:t>
      </w:r>
      <w:proofErr w:type="spellEnd"/>
      <w:r w:rsidRPr="004735CE">
        <w:t>"[All Fields] OR "metastasizes"[All Fields] OR "metastasizing"[All Fields] OR "neoplasm metastasis"[</w:t>
      </w:r>
      <w:proofErr w:type="spellStart"/>
      <w:r w:rsidRPr="004735CE">
        <w:t>MeSH</w:t>
      </w:r>
      <w:proofErr w:type="spellEnd"/>
      <w:r w:rsidRPr="004735CE">
        <w:t xml:space="preserve"> Terms] OR ("neoplasm"[All Fields] AND "metastasis"[All Fields]) OR "neoplasm metastasis"[All Fields] OR "</w:t>
      </w:r>
      <w:proofErr w:type="spellStart"/>
      <w:r w:rsidRPr="004735CE">
        <w:t>metastase</w:t>
      </w:r>
      <w:proofErr w:type="spellEnd"/>
      <w:r w:rsidRPr="004735CE">
        <w:t>"[All Fields] OR "metastases"[All Fields] OR "metastasize"[All Fields] OR "metastasized"[All Fields] OR ("</w:t>
      </w:r>
      <w:proofErr w:type="spellStart"/>
      <w:r w:rsidRPr="004735CE">
        <w:t>metastasi</w:t>
      </w:r>
      <w:proofErr w:type="spellEnd"/>
      <w:r w:rsidRPr="004735CE">
        <w:t>"[All Fields] OR "neoplasm metastasis"[</w:t>
      </w:r>
      <w:proofErr w:type="spellStart"/>
      <w:r w:rsidRPr="004735CE">
        <w:t>MeSH</w:t>
      </w:r>
      <w:proofErr w:type="spellEnd"/>
      <w:r w:rsidRPr="004735CE">
        <w:t xml:space="preserve"> Terms] OR ("neoplasm"[All Fields] AND "metastasis"[All Fields]) OR "neoplasm metastasis"[All Fields] OR "metastasis"[All Fields]) OR ("melanoma"[</w:t>
      </w:r>
      <w:proofErr w:type="spellStart"/>
      <w:r w:rsidRPr="004735CE">
        <w:t>MeSH</w:t>
      </w:r>
      <w:proofErr w:type="spellEnd"/>
      <w:r w:rsidRPr="004735CE">
        <w:t xml:space="preserve"> Terms] OR "melanoma"[All Fields] OR "melanomas"[All Fields] OR "melanoma s"[All Fields]) OR ("blastoma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blastoma"[All Fields]) OR ("malign"[All Fields] OR "malignance"[All Fields] OR "</w:t>
      </w:r>
      <w:proofErr w:type="spellStart"/>
      <w:r w:rsidRPr="004735CE">
        <w:t>malignances</w:t>
      </w:r>
      <w:proofErr w:type="spellEnd"/>
      <w:r w:rsidRPr="004735CE">
        <w:t>"[All Fields] OR "malignant"[All Fields] OR "</w:t>
      </w:r>
      <w:proofErr w:type="spellStart"/>
      <w:r w:rsidRPr="004735CE">
        <w:t>malignants</w:t>
      </w:r>
      <w:proofErr w:type="spellEnd"/>
      <w:r w:rsidRPr="004735CE">
        <w:t>"[All Fields] OR "malignities"[All Fields] OR "malignity"[All Fields] OR "</w:t>
      </w:r>
      <w:proofErr w:type="spellStart"/>
      <w:r w:rsidRPr="004735CE">
        <w:t>malignization</w:t>
      </w:r>
      <w:proofErr w:type="spellEnd"/>
      <w:r w:rsidRPr="004735CE">
        <w:t>"[All Fields] OR "</w:t>
      </w:r>
      <w:proofErr w:type="spellStart"/>
      <w:r w:rsidRPr="004735CE">
        <w:t>malignized</w:t>
      </w:r>
      <w:proofErr w:type="spellEnd"/>
      <w:r w:rsidRPr="004735CE">
        <w:t>"[All Fields] OR "malign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malignancies"[All Fields] OR "malignancy"[All Fields]) OR ("malign"[All Fields] OR "malignance"[All Fields] OR "</w:t>
      </w:r>
      <w:proofErr w:type="spellStart"/>
      <w:r w:rsidRPr="004735CE">
        <w:t>malignances</w:t>
      </w:r>
      <w:proofErr w:type="spellEnd"/>
      <w:r w:rsidRPr="004735CE">
        <w:t>"[All Fields] OR "malignant"[All Fields] OR "</w:t>
      </w:r>
      <w:proofErr w:type="spellStart"/>
      <w:r w:rsidRPr="004735CE">
        <w:t>malignants</w:t>
      </w:r>
      <w:proofErr w:type="spellEnd"/>
      <w:r w:rsidRPr="004735CE">
        <w:t>"[All Fields] OR "malignities"[All Fields] OR "malignity"[All Fields] OR "</w:t>
      </w:r>
      <w:proofErr w:type="spellStart"/>
      <w:r w:rsidRPr="004735CE">
        <w:t>malignization</w:t>
      </w:r>
      <w:proofErr w:type="spellEnd"/>
      <w:r w:rsidRPr="004735CE">
        <w:t>"[All Fields] OR "</w:t>
      </w:r>
      <w:proofErr w:type="spellStart"/>
      <w:r w:rsidRPr="004735CE">
        <w:t>malignized</w:t>
      </w:r>
      <w:proofErr w:type="spellEnd"/>
      <w:r w:rsidRPr="004735CE">
        <w:t>"[All Fields] OR "malign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malignancies"[All Fields] OR "malignancy"[All Fields]) OR ("leukaemia"[All Fields] OR "leukemia"[</w:t>
      </w:r>
      <w:proofErr w:type="spellStart"/>
      <w:r w:rsidRPr="004735CE">
        <w:t>MeSH</w:t>
      </w:r>
      <w:proofErr w:type="spellEnd"/>
      <w:r w:rsidRPr="004735CE">
        <w:t xml:space="preserve"> Terms] OR "leukemia"[All Fields] OR "</w:t>
      </w:r>
      <w:proofErr w:type="spellStart"/>
      <w:r w:rsidRPr="004735CE">
        <w:t>leukaemias</w:t>
      </w:r>
      <w:proofErr w:type="spellEnd"/>
      <w:r w:rsidRPr="004735CE">
        <w:t>"[All Fields] OR "leukemias"[All Fields] OR "leukemia s"[All Fields]) OR ("adenocarcinoma"[</w:t>
      </w:r>
      <w:proofErr w:type="spellStart"/>
      <w:r w:rsidRPr="004735CE">
        <w:t>MeSH</w:t>
      </w:r>
      <w:proofErr w:type="spellEnd"/>
      <w:r w:rsidRPr="004735CE">
        <w:t xml:space="preserve"> Terms] OR "adenocarcinoma"[All Fields] OR "adenocarcinomas"[All Fields] OR "adenocarcinoma s"[All Fields]) OR ("lymphoma"[</w:t>
      </w:r>
      <w:proofErr w:type="spellStart"/>
      <w:r w:rsidRPr="004735CE">
        <w:t>MeSH</w:t>
      </w:r>
      <w:proofErr w:type="spellEnd"/>
      <w:r w:rsidRPr="004735CE">
        <w:t xml:space="preserve"> Terms] OR "lymphoma"[All Fields] OR "lymphomas"[All Fields] OR "lymphoma s"[All Fields]) OR ("sarcoma"[</w:t>
      </w:r>
      <w:proofErr w:type="spellStart"/>
      <w:r w:rsidRPr="004735CE">
        <w:t>MeSH</w:t>
      </w:r>
      <w:proofErr w:type="spellEnd"/>
      <w:r w:rsidRPr="004735CE">
        <w:t xml:space="preserve"> Terms] OR "sarcoma"[All Fields] OR "sarcomas"[All Fields] OR "sarcoma s"[All Fields]) OR ("carcinoma"[</w:t>
      </w:r>
      <w:proofErr w:type="spellStart"/>
      <w:r w:rsidRPr="004735CE">
        <w:t>MeSH</w:t>
      </w:r>
      <w:proofErr w:type="spellEnd"/>
      <w:r w:rsidRPr="004735CE">
        <w:t xml:space="preserve"> Terms] OR "carcinoma"[All Fields] OR "carcinomas"[All Fields] OR "carcinoma s"[All Fields]) OR ("cysts"[</w:t>
      </w:r>
      <w:proofErr w:type="spellStart"/>
      <w:r w:rsidRPr="004735CE">
        <w:t>MeSH</w:t>
      </w:r>
      <w:proofErr w:type="spellEnd"/>
      <w:r w:rsidRPr="004735CE">
        <w:t xml:space="preserve"> Terms] OR "cysts"[All Fields] OR "cyst"[All Fields] OR "neurofibroma"[</w:t>
      </w:r>
      <w:proofErr w:type="spellStart"/>
      <w:r w:rsidRPr="004735CE">
        <w:t>MeSH</w:t>
      </w:r>
      <w:proofErr w:type="spellEnd"/>
      <w:r w:rsidRPr="004735CE">
        <w:t xml:space="preserve"> Terms] OR "neurofibroma"[All Fields] OR "neurofibromas"[All Fields] OR "</w:t>
      </w:r>
      <w:proofErr w:type="spellStart"/>
      <w:r w:rsidRPr="004735CE">
        <w:t>tumor</w:t>
      </w:r>
      <w:proofErr w:type="spellEnd"/>
      <w:r w:rsidRPr="004735CE">
        <w:t xml:space="preserve"> s"[All Fields] OR "tumoral"[All Fields] OR "tumorous"[All Fields] OR "tumour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</w:t>
      </w:r>
      <w:proofErr w:type="spellStart"/>
      <w:r w:rsidRPr="004735CE">
        <w:t>tumor</w:t>
      </w:r>
      <w:proofErr w:type="spellEnd"/>
      <w:r w:rsidRPr="004735CE">
        <w:t>"[All Fields] OR "tumour s"[All Fields] OR "</w:t>
      </w:r>
      <w:proofErr w:type="spellStart"/>
      <w:r w:rsidRPr="004735CE">
        <w:t>tumoural</w:t>
      </w:r>
      <w:proofErr w:type="spellEnd"/>
      <w:r w:rsidRPr="004735CE">
        <w:t>"[All Fields] OR "</w:t>
      </w:r>
      <w:proofErr w:type="spellStart"/>
      <w:r w:rsidRPr="004735CE">
        <w:t>tumourous</w:t>
      </w:r>
      <w:proofErr w:type="spellEnd"/>
      <w:r w:rsidRPr="004735CE">
        <w:t>"[All Fields] OR "tumours"[All Fields] OR "</w:t>
      </w:r>
      <w:proofErr w:type="spellStart"/>
      <w:r w:rsidRPr="004735CE">
        <w:t>tumors</w:t>
      </w:r>
      <w:proofErr w:type="spellEnd"/>
      <w:r w:rsidRPr="004735CE">
        <w:t>"[All Fields]) OR ("cancer s"[All Fields] OR "</w:t>
      </w:r>
      <w:proofErr w:type="spellStart"/>
      <w:r w:rsidRPr="004735CE">
        <w:t>cancerated</w:t>
      </w:r>
      <w:proofErr w:type="spellEnd"/>
      <w:r w:rsidRPr="004735CE">
        <w:t>"[All Fields] OR "</w:t>
      </w:r>
      <w:proofErr w:type="spellStart"/>
      <w:r w:rsidRPr="004735CE">
        <w:t>canceration</w:t>
      </w:r>
      <w:proofErr w:type="spellEnd"/>
      <w:r w:rsidRPr="004735CE">
        <w:t>"[All Fields] OR "cancerization"[All Fields] OR "cancerized"[All Fields] OR "cancerou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</w:t>
      </w:r>
      <w:r w:rsidRPr="004735CE">
        <w:lastRenderedPageBreak/>
        <w:t>"cancer"[All Fields] OR "cancers"[All Fields]) OR ("neoplasm 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neoplasm"[All Fields]) OR ("neoplasm s"[All Fields] OR "neoplasms"[</w:t>
      </w:r>
      <w:proofErr w:type="spellStart"/>
      <w:r w:rsidRPr="004735CE">
        <w:t>MeSH</w:t>
      </w:r>
      <w:proofErr w:type="spellEnd"/>
      <w:r w:rsidRPr="004735CE">
        <w:t xml:space="preserve"> Terms] OR "neoplasms"[All Fields] OR "neoplasm"[All Fields]) OR (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 OR ("blood pressure"[</w:t>
      </w:r>
      <w:proofErr w:type="spellStart"/>
      <w:r w:rsidRPr="004735CE">
        <w:t>MeSH</w:t>
      </w:r>
      <w:proofErr w:type="spellEnd"/>
      <w:r w:rsidRPr="004735CE">
        <w:t xml:space="preserve"> Terms] OR ("blood"[All Fields] AND "pressure"[All Fields]) OR "blood pressure"[All Fields] OR "blood pressure determination"[</w:t>
      </w:r>
      <w:proofErr w:type="spellStart"/>
      <w:r w:rsidRPr="004735CE">
        <w:t>MeSH</w:t>
      </w:r>
      <w:proofErr w:type="spellEnd"/>
      <w:r w:rsidRPr="004735CE">
        <w:t xml:space="preserve"> Terms] OR ("blood"[All Fields] AND "pressure"[All Fields] AND "determination"[All Fields]) OR "blood pressure determination"[All Fields] OR "arterial pressure"[</w:t>
      </w:r>
      <w:proofErr w:type="spellStart"/>
      <w:r w:rsidRPr="004735CE">
        <w:t>MeSH</w:t>
      </w:r>
      <w:proofErr w:type="spellEnd"/>
      <w:r w:rsidRPr="004735CE">
        <w:t xml:space="preserve"> Terms] OR ("arterial"[All Fields] AND "pressure"[All Fields]) OR "arterial pressure"[All Fields]) OR ("ischaemic heart disease"[All Fields] OR "myocardial ischemia"[</w:t>
      </w:r>
      <w:proofErr w:type="spellStart"/>
      <w:r w:rsidRPr="004735CE">
        <w:t>MeSH</w:t>
      </w:r>
      <w:proofErr w:type="spellEnd"/>
      <w:r w:rsidRPr="004735CE">
        <w:t xml:space="preserve"> Terms] OR ("myocardial"[All Fields] AND "ischemia"[All Fields]) OR "myocardial ischemia"[All Fields] OR ("ischemic"[All Fields] AND "heart"[All Fields] AND "disease"[All Fields]) OR "ischemic heart disease"[All Fields] OR "coronary artery disease"[</w:t>
      </w:r>
      <w:proofErr w:type="spellStart"/>
      <w:r w:rsidRPr="004735CE">
        <w:t>MeSH</w:t>
      </w:r>
      <w:proofErr w:type="spellEnd"/>
      <w:r w:rsidRPr="004735CE">
        <w:t xml:space="preserve"> Terms] OR ("coronary"[All Fields] AND "artery"[All Fields] AND "disease"[All Fields]) OR "coronary artery disease"[All Fields]) OR ("myocardial infarction"[</w:t>
      </w:r>
      <w:proofErr w:type="spellStart"/>
      <w:r w:rsidRPr="004735CE">
        <w:t>MeSH</w:t>
      </w:r>
      <w:proofErr w:type="spellEnd"/>
      <w:r w:rsidRPr="004735CE">
        <w:t xml:space="preserve"> Terms] OR ("myocardial"[All Fields] AND "infarction"[All Fields]) OR "myocardial infarction"[All Fields]) OR ("event"[All Fields] OR "event s"[All Fields] OR "events"[All Fields]) OR ("</w:t>
      </w:r>
      <w:proofErr w:type="spellStart"/>
      <w:r w:rsidRPr="004735CE">
        <w:t>infarctation</w:t>
      </w:r>
      <w:proofErr w:type="spellEnd"/>
      <w:r w:rsidRPr="004735CE">
        <w:t>"[All Fields] OR "infarcted"[All Fields] OR "</w:t>
      </w:r>
      <w:proofErr w:type="spellStart"/>
      <w:r w:rsidRPr="004735CE">
        <w:t>infarctic</w:t>
      </w:r>
      <w:proofErr w:type="spellEnd"/>
      <w:r w:rsidRPr="004735CE">
        <w:t>"[All Fields] OR "</w:t>
      </w:r>
      <w:proofErr w:type="spellStart"/>
      <w:r w:rsidRPr="004735CE">
        <w:t>infarcting</w:t>
      </w:r>
      <w:proofErr w:type="spellEnd"/>
      <w:r w:rsidRPr="004735CE">
        <w:t>"[All Fields] OR "infarction"[</w:t>
      </w:r>
      <w:proofErr w:type="spellStart"/>
      <w:r w:rsidRPr="004735CE">
        <w:t>MeSH</w:t>
      </w:r>
      <w:proofErr w:type="spellEnd"/>
      <w:r w:rsidRPr="004735CE">
        <w:t xml:space="preserve"> Terms] OR "infarction"[All Fields] OR "infarct"[All Fields] OR "infarctions"[All Fields] OR "infarcts"[All Fields] OR "</w:t>
      </w:r>
      <w:proofErr w:type="spellStart"/>
      <w:r w:rsidRPr="004735CE">
        <w:t>infarctive</w:t>
      </w:r>
      <w:proofErr w:type="spellEnd"/>
      <w:r w:rsidRPr="004735CE">
        <w:t>"[All Fields]) OR ("</w:t>
      </w:r>
      <w:proofErr w:type="spellStart"/>
      <w:r w:rsidRPr="004735CE">
        <w:t>infarctation</w:t>
      </w:r>
      <w:proofErr w:type="spellEnd"/>
      <w:r w:rsidRPr="004735CE">
        <w:t>"[All Fields] OR "infarcted"[All Fields] OR "</w:t>
      </w:r>
      <w:proofErr w:type="spellStart"/>
      <w:r w:rsidRPr="004735CE">
        <w:t>infarctic</w:t>
      </w:r>
      <w:proofErr w:type="spellEnd"/>
      <w:r w:rsidRPr="004735CE">
        <w:t>"[All Fields] OR "</w:t>
      </w:r>
      <w:proofErr w:type="spellStart"/>
      <w:r w:rsidRPr="004735CE">
        <w:t>infarcting</w:t>
      </w:r>
      <w:proofErr w:type="spellEnd"/>
      <w:r w:rsidRPr="004735CE">
        <w:t>"[All Fields] OR "infarction"[</w:t>
      </w:r>
      <w:proofErr w:type="spellStart"/>
      <w:r w:rsidRPr="004735CE">
        <w:t>MeSH</w:t>
      </w:r>
      <w:proofErr w:type="spellEnd"/>
      <w:r w:rsidRPr="004735CE">
        <w:t xml:space="preserve"> Terms] OR "infarction"[All Fields] OR "infarct"[All Fields] OR "infarctions"[All Fields] OR "infarcts"[All Fields] OR "</w:t>
      </w:r>
      <w:proofErr w:type="spellStart"/>
      <w:r w:rsidRPr="004735CE">
        <w:t>infarctive</w:t>
      </w:r>
      <w:proofErr w:type="spellEnd"/>
      <w:r w:rsidRPr="004735CE">
        <w:t>"[All Fields]) OR ("failure"[All Fields] OR "failures"[All Fields]) OR ("attack"[All Fields] OR "attacked"[All Fields] OR "attacker"[All Fields] OR "attacker s"[All Fields] OR "attackers"[All Fields] OR "attacking"[All Fields] OR "attacks"[All Fields]) OR ("arrestant"[All Fields] OR "arrestants"[All Fields] OR "arresting"[All Fields] OR "arrestment"[All Fields] OR "arrests"[All Fields] OR "heart arrest"[</w:t>
      </w:r>
      <w:proofErr w:type="spellStart"/>
      <w:r w:rsidRPr="004735CE">
        <w:t>MeSH</w:t>
      </w:r>
      <w:proofErr w:type="spellEnd"/>
      <w:r w:rsidRPr="004735CE">
        <w:t xml:space="preserve"> Terms] OR ("heart"[All Fields] AND "arrest"[All Fields]) OR "heart arrest"[All Fields] OR "arrest"[All Fields] OR "arrested"[All Fields]) OR ("disease"[</w:t>
      </w:r>
      <w:proofErr w:type="spellStart"/>
      <w:r w:rsidRPr="004735CE">
        <w:t>MeSH</w:t>
      </w:r>
      <w:proofErr w:type="spellEnd"/>
      <w:r w:rsidRPr="004735CE">
        <w:t xml:space="preserve"> Terms] OR "disease"[All Fields] OR "disorder"[All Fields] OR "disorders"[All Fields] OR "disorder s"[All Fields] OR "</w:t>
      </w:r>
      <w:proofErr w:type="spellStart"/>
      <w:r w:rsidRPr="004735CE">
        <w:t>disordes</w:t>
      </w:r>
      <w:proofErr w:type="spellEnd"/>
      <w:r w:rsidRPr="004735CE">
        <w:t>"[All Fields]) OR ("disease"[</w:t>
      </w:r>
      <w:proofErr w:type="spellStart"/>
      <w:r w:rsidRPr="004735CE">
        <w:t>MeSH</w:t>
      </w:r>
      <w:proofErr w:type="spellEnd"/>
      <w:r w:rsidRPr="004735CE">
        <w:t xml:space="preserve"> Terms] OR "disease"[All Fields] OR "diseases"[All Fields] OR "disease s"[All Fields] OR "diseased"[All Fields]) OR ("myocardium"[</w:t>
      </w:r>
      <w:proofErr w:type="spellStart"/>
      <w:r w:rsidRPr="004735CE">
        <w:t>MeSH</w:t>
      </w:r>
      <w:proofErr w:type="spellEnd"/>
      <w:r w:rsidRPr="004735CE">
        <w:t xml:space="preserve"> Terms] OR "myocardium"[All Fields] OR "myocardia"[All Fields]) OR ("</w:t>
      </w:r>
      <w:proofErr w:type="spellStart"/>
      <w:r w:rsidRPr="004735CE">
        <w:t>cardiacs</w:t>
      </w:r>
      <w:proofErr w:type="spellEnd"/>
      <w:r w:rsidRPr="004735CE">
        <w:t>"[All Fields] OR "heart"[</w:t>
      </w:r>
      <w:proofErr w:type="spellStart"/>
      <w:r w:rsidRPr="004735CE">
        <w:t>MeSH</w:t>
      </w:r>
      <w:proofErr w:type="spellEnd"/>
      <w:r w:rsidRPr="004735CE">
        <w:t xml:space="preserve"> Terms] OR "heart"[All Fields] OR "cardiac"[All Fields]) OR ("arterialization"[All Fields] OR "arterializations"[All Fields] OR "arterialize"[All Fields] OR "arterialized"[All Fields] OR "arterializing"[All Fields] OR "arterially"[All Fields] OR "arterials"[All Fields] OR "</w:t>
      </w:r>
      <w:proofErr w:type="spellStart"/>
      <w:r w:rsidRPr="004735CE">
        <w:t>arterie</w:t>
      </w:r>
      <w:proofErr w:type="spellEnd"/>
      <w:r w:rsidRPr="004735CE">
        <w:t>"[All Fields] OR "arteries"[</w:t>
      </w:r>
      <w:proofErr w:type="spellStart"/>
      <w:r w:rsidRPr="004735CE">
        <w:t>MeSH</w:t>
      </w:r>
      <w:proofErr w:type="spellEnd"/>
      <w:r w:rsidRPr="004735CE">
        <w:t xml:space="preserve"> Terms] OR "arteries"[All Fields] OR "arterial"[All Fields] OR "</w:t>
      </w:r>
      <w:proofErr w:type="spellStart"/>
      <w:r w:rsidRPr="004735CE">
        <w:t>arteris</w:t>
      </w:r>
      <w:proofErr w:type="spellEnd"/>
      <w:r w:rsidRPr="004735CE">
        <w:t>"[All Fields] OR "artery"[All Fields] OR "</w:t>
      </w:r>
      <w:proofErr w:type="spellStart"/>
      <w:r w:rsidRPr="004735CE">
        <w:t>arterious</w:t>
      </w:r>
      <w:proofErr w:type="spellEnd"/>
      <w:r w:rsidRPr="004735CE">
        <w:t>"[All Fields] OR "artery s"[All Fields] OR "</w:t>
      </w:r>
      <w:proofErr w:type="spellStart"/>
      <w:r w:rsidRPr="004735CE">
        <w:t>arterys</w:t>
      </w:r>
      <w:proofErr w:type="spellEnd"/>
      <w:r w:rsidRPr="004735CE">
        <w:t>"[All Fields]) OR ("heart"[</w:t>
      </w:r>
      <w:proofErr w:type="spellStart"/>
      <w:r w:rsidRPr="004735CE">
        <w:t>MeSH</w:t>
      </w:r>
      <w:proofErr w:type="spellEnd"/>
      <w:r w:rsidRPr="004735CE">
        <w:t xml:space="preserve"> Terms] OR "heart"[All Fields] OR "hearts"[All Fields] OR "heart s"[All Fields]) OR ("</w:t>
      </w:r>
      <w:proofErr w:type="spellStart"/>
      <w:r w:rsidRPr="004735CE">
        <w:t>ischaemia</w:t>
      </w:r>
      <w:proofErr w:type="spellEnd"/>
      <w:r w:rsidRPr="004735CE">
        <w:t>"[All Fields] OR "ischemia"[</w:t>
      </w:r>
      <w:proofErr w:type="spellStart"/>
      <w:r w:rsidRPr="004735CE">
        <w:t>MeSH</w:t>
      </w:r>
      <w:proofErr w:type="spellEnd"/>
      <w:r w:rsidRPr="004735CE">
        <w:t xml:space="preserve"> Terms] OR "ischemia"[All Fields] OR "</w:t>
      </w:r>
      <w:proofErr w:type="spellStart"/>
      <w:r w:rsidRPr="004735CE">
        <w:t>ischaemias</w:t>
      </w:r>
      <w:proofErr w:type="spellEnd"/>
      <w:r w:rsidRPr="004735CE">
        <w:t>"[All Fields] OR "</w:t>
      </w:r>
      <w:proofErr w:type="spellStart"/>
      <w:r w:rsidRPr="004735CE">
        <w:t>ischemias</w:t>
      </w:r>
      <w:proofErr w:type="spellEnd"/>
      <w:r w:rsidRPr="004735CE">
        <w:t>"[All Fields]) OR ("coronaries"[All Fields] OR "heart"[</w:t>
      </w:r>
      <w:proofErr w:type="spellStart"/>
      <w:r w:rsidRPr="004735CE">
        <w:t>MeSH</w:t>
      </w:r>
      <w:proofErr w:type="spellEnd"/>
      <w:r w:rsidRPr="004735CE">
        <w:t xml:space="preserve"> Terms] OR "heart"[All Fields] OR "coronary"[All Fields]) OR ("heart diseases"[</w:t>
      </w:r>
      <w:proofErr w:type="spellStart"/>
      <w:r w:rsidRPr="004735CE">
        <w:t>MeSH</w:t>
      </w:r>
      <w:proofErr w:type="spellEnd"/>
      <w:r w:rsidRPr="004735CE">
        <w:t xml:space="preserve"> Terms] OR ("heart"[All Fields] AND "diseases"[All Fields]) OR "heart </w:t>
      </w:r>
      <w:r w:rsidRPr="004735CE">
        <w:lastRenderedPageBreak/>
        <w:t>diseases"[All Fields]) OR ("heart diseases"[</w:t>
      </w:r>
      <w:proofErr w:type="spellStart"/>
      <w:r w:rsidRPr="004735CE">
        <w:t>MeSH</w:t>
      </w:r>
      <w:proofErr w:type="spellEnd"/>
      <w:r w:rsidRPr="004735CE">
        <w:t xml:space="preserve"> Terms] OR ("heart"[All Fields] AND "diseases"[All Fields]) OR "heart diseases"[All Fields] OR ("heart"[All Fields] AND "disease"[All Fields]) OR "heart disease"[All Fields]) OR "HTN"[All Fields] OR ("hypertense"[All Fields] OR "hypertension"[</w:t>
      </w:r>
      <w:proofErr w:type="spellStart"/>
      <w:r w:rsidRPr="004735CE">
        <w:t>MeSH</w:t>
      </w:r>
      <w:proofErr w:type="spellEnd"/>
      <w:r w:rsidRPr="004735CE">
        <w:t xml:space="preserve"> Terms] OR "hypertension"[All Fields] OR "hypertension s"[All Fields] OR "hypertensions"[All Fields] OR "hypertensive"[All Fields] OR "hypertensive s"[All Fields] OR "hypertensives"[All Fields]) OR ("cancer health disparities"[Journal] OR "</w:t>
      </w:r>
      <w:proofErr w:type="spellStart"/>
      <w:r w:rsidRPr="004735CE">
        <w:t>chd</w:t>
      </w:r>
      <w:proofErr w:type="spellEnd"/>
      <w:r w:rsidRPr="004735CE">
        <w:t>"[All Fields]) OR "CVD"[All Fields] OR (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 OR ("cardiovascular"[All Fields] AND "disease"[All Fields]) OR "cardiovascular disease"[All Fields]) OR ("cardiovascular diseases"[</w:t>
      </w:r>
      <w:proofErr w:type="spellStart"/>
      <w:r w:rsidRPr="004735CE">
        <w:t>MeSH</w:t>
      </w:r>
      <w:proofErr w:type="spellEnd"/>
      <w:r w:rsidRPr="004735CE">
        <w:t xml:space="preserve"> Terms] OR ("cardiovascular"[All Fields] AND "diseases"[All Fields]) OR "cardiovascular diseases"[All Fields])) OR ("pneumonia"[</w:t>
      </w:r>
      <w:proofErr w:type="spellStart"/>
      <w:r w:rsidRPr="004735CE">
        <w:t>MeSH</w:t>
      </w:r>
      <w:proofErr w:type="spellEnd"/>
      <w:r w:rsidRPr="004735CE">
        <w:t xml:space="preserve"> Terms] OR "pneumonia"[All Fields] OR "pneumonitis"[All Fields] OR ("inhalation"[</w:t>
      </w:r>
      <w:proofErr w:type="spellStart"/>
      <w:r w:rsidRPr="004735CE">
        <w:t>MeSH</w:t>
      </w:r>
      <w:proofErr w:type="spellEnd"/>
      <w:r w:rsidRPr="004735CE">
        <w:t xml:space="preserve"> Terms] OR "inhalation"[All Fields] OR "inspiratory"[All Fields]) OR ("exhalation"[</w:t>
      </w:r>
      <w:proofErr w:type="spellStart"/>
      <w:r w:rsidRPr="004735CE">
        <w:t>MeSH</w:t>
      </w:r>
      <w:proofErr w:type="spellEnd"/>
      <w:r w:rsidRPr="004735CE">
        <w:t xml:space="preserve"> Terms] OR "exhalation"[All Fields] OR "expiratory"[All Fields]) OR (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) OR (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) OR ("respiratory sounds"[</w:t>
      </w:r>
      <w:proofErr w:type="spellStart"/>
      <w:r w:rsidRPr="004735CE">
        <w:t>MeSH</w:t>
      </w:r>
      <w:proofErr w:type="spellEnd"/>
      <w:r w:rsidRPr="004735CE">
        <w:t xml:space="preserve"> Terms] OR ("respiratory"[All Fields] AND "sounds"[All Fields]) OR "respiratory sounds"[All Fields] OR "wheeze"[All Fields] OR "wheezes"[All Fields] OR "wheezing"[All Fields] OR "wheezed"[All Fields]) OR ("</w:t>
      </w:r>
      <w:proofErr w:type="spellStart"/>
      <w:r w:rsidRPr="004735CE">
        <w:t>dyspneas</w:t>
      </w:r>
      <w:proofErr w:type="spellEnd"/>
      <w:r w:rsidRPr="004735CE">
        <w:t>"[All Fields] OR "dyspnoea"[All Fields] OR 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) OR (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difficult"[All Fields] AND "breathing"[All Fields]) OR "difficult breathing"[All Fields]) OR (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breathing"[All Fields] AND "difficulties"[All Fields]) OR "breathing difficulties"[All Fields]) OR ("</w:t>
      </w:r>
      <w:proofErr w:type="spellStart"/>
      <w:r w:rsidRPr="004735CE">
        <w:t>dyspne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dyspnea</w:t>
      </w:r>
      <w:proofErr w:type="spellEnd"/>
      <w:r w:rsidRPr="004735CE">
        <w:t>"[All Fields] OR ("breathing"[All Fields] AND "difficulty"[All Fields]) OR "breathing difficulty"[All Fields]) OR ("breath"[All Fields] OR "breathe"[All Fields] OR "breathed"[All Fields] OR "breathes"[All Fields] OR "breathings"[All Fields] OR "breaths"[All Fields] OR "respiration"[</w:t>
      </w:r>
      <w:proofErr w:type="spellStart"/>
      <w:r w:rsidRPr="004735CE">
        <w:t>MeSH</w:t>
      </w:r>
      <w:proofErr w:type="spellEnd"/>
      <w:r w:rsidRPr="004735CE">
        <w:t xml:space="preserve"> Terms] OR "respiration"[All Fields] OR "breathing"[All Fields]) OR "phlegm"[All Fields] OR ("sputum"[</w:t>
      </w:r>
      <w:proofErr w:type="spellStart"/>
      <w:r w:rsidRPr="004735CE">
        <w:t>MeSH</w:t>
      </w:r>
      <w:proofErr w:type="spellEnd"/>
      <w:r w:rsidRPr="004735CE">
        <w:t xml:space="preserve"> Terms] OR "sputum"[All Fields] OR "</w:t>
      </w:r>
      <w:proofErr w:type="spellStart"/>
      <w:r w:rsidRPr="004735CE">
        <w:t>sputums</w:t>
      </w:r>
      <w:proofErr w:type="spellEnd"/>
      <w:r w:rsidRPr="004735CE">
        <w:t>"[All Fields]) OR ("cough"[</w:t>
      </w:r>
      <w:proofErr w:type="spellStart"/>
      <w:r w:rsidRPr="004735CE">
        <w:t>MeSH</w:t>
      </w:r>
      <w:proofErr w:type="spellEnd"/>
      <w:r w:rsidRPr="004735CE">
        <w:t xml:space="preserve"> Terms] OR "cough"[All Fields] OR "coughing"[All Fields] OR "coughs"[All Fields] OR "coughed"[All Fields]) OR ("</w:t>
      </w:r>
      <w:proofErr w:type="spellStart"/>
      <w:r w:rsidRPr="004735CE">
        <w:t>fibrosi</w:t>
      </w:r>
      <w:proofErr w:type="spellEnd"/>
      <w:r w:rsidRPr="004735CE">
        <w:t>"[All Fields] OR "fibrosing"[All Fields] OR "fibrosis"[</w:t>
      </w:r>
      <w:proofErr w:type="spellStart"/>
      <w:r w:rsidRPr="004735CE">
        <w:t>MeSH</w:t>
      </w:r>
      <w:proofErr w:type="spellEnd"/>
      <w:r w:rsidRPr="004735CE">
        <w:t xml:space="preserve"> Terms] OR "fibrosis"[All Fields] OR "fibrose"[All Fields] OR "fibroses"[All Fields]) OR ("asthma"[</w:t>
      </w:r>
      <w:proofErr w:type="spellStart"/>
      <w:r w:rsidRPr="004735CE">
        <w:t>MeSH</w:t>
      </w:r>
      <w:proofErr w:type="spellEnd"/>
      <w:r w:rsidRPr="004735CE">
        <w:t xml:space="preserve"> Terms] OR "asthma"[All Fields] OR "asthmas"[All Fields] OR "asthma s"[All Fields]) OR ("pulmonary disease, chronic obstructive"[</w:t>
      </w:r>
      <w:proofErr w:type="spellStart"/>
      <w:r w:rsidRPr="004735CE">
        <w:t>MeSH</w:t>
      </w:r>
      <w:proofErr w:type="spellEnd"/>
      <w:r w:rsidRPr="004735CE">
        <w:t xml:space="preserve"> Terms] OR ("pulmonary"[All Fields] AND "disease"[All Fields] AND "chronic"[All Fields] AND "obstructive"[All Fields]) OR "chronic obstructive pulmonary disease"[All Fields] OR ("chronic"[All Fields] AND "obstructive"[All Fields] AND "pulmonary"[All Fields] AND "disease"[All Fields])) OR ("pulmonary disease, chronic obstructive"[</w:t>
      </w:r>
      <w:proofErr w:type="spellStart"/>
      <w:r w:rsidRPr="004735CE">
        <w:t>MeSH</w:t>
      </w:r>
      <w:proofErr w:type="spellEnd"/>
      <w:r w:rsidRPr="004735CE">
        <w:t xml:space="preserve"> Terms] OR ("pulmonary"[All Fields] AND "disease"[All Fields] AND "chronic"[All Fields] AND "obstructive"[All Fields]) OR "chronic obstructive pulmonary disease"[All Fields] OR "</w:t>
      </w:r>
      <w:proofErr w:type="spellStart"/>
      <w:r w:rsidRPr="004735CE">
        <w:t>copd</w:t>
      </w:r>
      <w:proofErr w:type="spellEnd"/>
      <w:r w:rsidRPr="004735CE">
        <w:t>"[All Fields]) OR ("lung"[</w:t>
      </w:r>
      <w:proofErr w:type="spellStart"/>
      <w:r w:rsidRPr="004735CE">
        <w:t>MeSH</w:t>
      </w:r>
      <w:proofErr w:type="spellEnd"/>
      <w:r w:rsidRPr="004735CE">
        <w:t xml:space="preserve"> Terms] OR "lung"[All Fields] OR "lungs"[All Fields] OR "lung s"[All Fields]) OR ("lung"[</w:t>
      </w:r>
      <w:proofErr w:type="spellStart"/>
      <w:r w:rsidRPr="004735CE">
        <w:t>MeSH</w:t>
      </w:r>
      <w:proofErr w:type="spellEnd"/>
      <w:r w:rsidRPr="004735CE">
        <w:t xml:space="preserve"> Terms] OR "lung"[All Fields] OR "pulmonary"[All Fields]) OR ("</w:t>
      </w:r>
      <w:proofErr w:type="spellStart"/>
      <w:r w:rsidRPr="004735CE">
        <w:t>eur</w:t>
      </w:r>
      <w:proofErr w:type="spellEnd"/>
      <w:r w:rsidRPr="004735CE">
        <w:t xml:space="preserve"> med j </w:t>
      </w:r>
      <w:proofErr w:type="spellStart"/>
      <w:r w:rsidRPr="004735CE">
        <w:lastRenderedPageBreak/>
        <w:t>respir</w:t>
      </w:r>
      <w:proofErr w:type="spellEnd"/>
      <w:r w:rsidRPr="004735CE">
        <w:t>"[Journal] OR "respiratory"[All Fields])) OR ((("impair"[All Fields] OR "impaired"[All Fields] OR "</w:t>
      </w:r>
      <w:proofErr w:type="spellStart"/>
      <w:r w:rsidRPr="004735CE">
        <w:t>impairement</w:t>
      </w:r>
      <w:proofErr w:type="spellEnd"/>
      <w:r w:rsidRPr="004735CE">
        <w:t>"[All Fields] OR "</w:t>
      </w:r>
      <w:proofErr w:type="spellStart"/>
      <w:r w:rsidRPr="004735CE">
        <w:t>impairements</w:t>
      </w:r>
      <w:proofErr w:type="spellEnd"/>
      <w:r w:rsidRPr="004735CE">
        <w:t>"[All Fields] OR "impairing"[All Fields] OR "impairment"[All Fields] OR "impairments"[All Fields] OR "impairs"[All Fields]) AND ("fasted"[All Fields] OR "fasting"[</w:t>
      </w:r>
      <w:proofErr w:type="spellStart"/>
      <w:r w:rsidRPr="004735CE">
        <w:t>MeSH</w:t>
      </w:r>
      <w:proofErr w:type="spellEnd"/>
      <w:r w:rsidRPr="004735CE">
        <w:t xml:space="preserve"> Terms] OR "fasting"[All Fields] OR "</w:t>
      </w:r>
      <w:proofErr w:type="spellStart"/>
      <w:r w:rsidRPr="004735CE">
        <w:t>fastings</w:t>
      </w:r>
      <w:proofErr w:type="spellEnd"/>
      <w:r w:rsidRPr="004735CE">
        <w:t>"[All Fields] OR "fasts"[All Fields]) AND (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 s"[All Fields])) OR ("glucose intolerance"[</w:t>
      </w:r>
      <w:proofErr w:type="spellStart"/>
      <w:r w:rsidRPr="004735CE">
        <w:t>MeSH</w:t>
      </w:r>
      <w:proofErr w:type="spellEnd"/>
      <w:r w:rsidRPr="004735CE">
        <w:t xml:space="preserve"> Terms] OR ("glucose"[All Fields] AND "intolerance"[All Fields]) OR "glucose intolerance"[All Fields] OR ("impaired"[All Fields] AND "glucose"[All Fields] AND "tolerance"[All Fields]) OR "impaired glucose tolerance"[All Fields]) OR (("impair"[All Fields] OR "impaired"[All Fields] OR "</w:t>
      </w:r>
      <w:proofErr w:type="spellStart"/>
      <w:r w:rsidRPr="004735CE">
        <w:t>impairement</w:t>
      </w:r>
      <w:proofErr w:type="spellEnd"/>
      <w:r w:rsidRPr="004735CE">
        <w:t>"[All Fields] OR "</w:t>
      </w:r>
      <w:proofErr w:type="spellStart"/>
      <w:r w:rsidRPr="004735CE">
        <w:t>impairements</w:t>
      </w:r>
      <w:proofErr w:type="spellEnd"/>
      <w:r w:rsidRPr="004735CE">
        <w:t>"[All Fields] OR "impairing"[All Fields] OR "impairment"[All Fields] OR "impairments"[All Fields] OR "impairs"[All Fields]) AND (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 s"[All Fields])) OR (("glucose"[</w:t>
      </w:r>
      <w:proofErr w:type="spellStart"/>
      <w:r w:rsidRPr="004735CE">
        <w:t>MeSH</w:t>
      </w:r>
      <w:proofErr w:type="spellEnd"/>
      <w:r w:rsidRPr="004735CE">
        <w:t xml:space="preserve"> Terms] OR "glucose"[All Fields] OR "glucoses"[All Fields] OR "glucose s"[All Fields]) AND ("intolerabilities"[All Fields] OR "intolerability"[All Fields] OR "intolerable"[All Fields] OR "intolerably"[All Fields] OR "intolerance"[All Fields] OR "intolerances"[All Fields] OR "intolerant"[All Fields] OR "intolerants"[All Fields])) OR ("glucose intolerance"[</w:t>
      </w:r>
      <w:proofErr w:type="spellStart"/>
      <w:r w:rsidRPr="004735CE">
        <w:t>MeSH</w:t>
      </w:r>
      <w:proofErr w:type="spellEnd"/>
      <w:r w:rsidRPr="004735CE">
        <w:t xml:space="preserve"> Terms] OR ("glucose"[All Fields] AND "intolerance"[All Fields]) OR "glucose intolerance"[All Fields]) OR "T2D"[All Fields] OR "T2DM"[All Fields] OR ("hyperglycaemia"[All Fields] OR "</w:t>
      </w:r>
      <w:proofErr w:type="spellStart"/>
      <w:r w:rsidRPr="004735CE">
        <w:t>hyperglycemia</w:t>
      </w:r>
      <w:proofErr w:type="spellEnd"/>
      <w:r w:rsidRPr="004735CE">
        <w:t>"[</w:t>
      </w:r>
      <w:proofErr w:type="spellStart"/>
      <w:r w:rsidRPr="004735CE">
        <w:t>MeSH</w:t>
      </w:r>
      <w:proofErr w:type="spellEnd"/>
      <w:r w:rsidRPr="004735CE">
        <w:t xml:space="preserve"> Terms] OR "</w:t>
      </w:r>
      <w:proofErr w:type="spellStart"/>
      <w:r w:rsidRPr="004735CE">
        <w:t>hyperglycemia</w:t>
      </w:r>
      <w:proofErr w:type="spellEnd"/>
      <w:r w:rsidRPr="004735CE">
        <w:t>"[All Fields] OR "hyperglycaemias"[All Fields] OR "</w:t>
      </w:r>
      <w:proofErr w:type="spellStart"/>
      <w:r w:rsidRPr="004735CE">
        <w:t>hyperglycemias</w:t>
      </w:r>
      <w:proofErr w:type="spellEnd"/>
      <w:r w:rsidRPr="004735CE">
        <w:t>"[All Fields] OR "</w:t>
      </w:r>
      <w:proofErr w:type="spellStart"/>
      <w:r w:rsidRPr="004735CE">
        <w:t>hyperglycemia</w:t>
      </w:r>
      <w:proofErr w:type="spellEnd"/>
      <w:r w:rsidRPr="004735CE">
        <w:t xml:space="preserve"> s"[All Fields]) OR ("Non"[All Fields] AND ("insulin"[</w:t>
      </w:r>
      <w:proofErr w:type="spellStart"/>
      <w:r w:rsidRPr="004735CE">
        <w:t>MeSH</w:t>
      </w:r>
      <w:proofErr w:type="spellEnd"/>
      <w:r w:rsidRPr="004735CE">
        <w:t xml:space="preserve"> Terms] OR "insulin"[All Fields] OR "insulin s"[All Fields] OR "</w:t>
      </w:r>
      <w:proofErr w:type="spellStart"/>
      <w:r w:rsidRPr="004735CE">
        <w:t>insuline</w:t>
      </w:r>
      <w:proofErr w:type="spellEnd"/>
      <w:r w:rsidRPr="004735CE">
        <w:t>"[All Fields] OR "</w:t>
      </w:r>
      <w:proofErr w:type="spellStart"/>
      <w:r w:rsidRPr="004735CE">
        <w:t>insulinic</w:t>
      </w:r>
      <w:proofErr w:type="spellEnd"/>
      <w:r w:rsidRPr="004735CE">
        <w:t>"[All Fields] OR "</w:t>
      </w:r>
      <w:proofErr w:type="spellStart"/>
      <w:r w:rsidRPr="004735CE">
        <w:t>insulinization</w:t>
      </w:r>
      <w:proofErr w:type="spellEnd"/>
      <w:r w:rsidRPr="004735CE">
        <w:t>"[All Fields] OR "</w:t>
      </w:r>
      <w:proofErr w:type="spellStart"/>
      <w:r w:rsidRPr="004735CE">
        <w:t>insulinized</w:t>
      </w:r>
      <w:proofErr w:type="spellEnd"/>
      <w:r w:rsidRPr="004735CE">
        <w:t>"[All Fields] OR "insulins"[</w:t>
      </w:r>
      <w:proofErr w:type="spellStart"/>
      <w:r w:rsidRPr="004735CE">
        <w:t>MeSH</w:t>
      </w:r>
      <w:proofErr w:type="spellEnd"/>
      <w:r w:rsidRPr="004735CE">
        <w:t xml:space="preserve"> Terms] OR "insulins"[All Fields])) OR "Noninsulin"[All Fields] OR "NIDD"[All Fields] OR ("diabetes mellitus, type 2"[</w:t>
      </w:r>
      <w:proofErr w:type="spellStart"/>
      <w:r w:rsidRPr="004735CE">
        <w:t>MeSH</w:t>
      </w:r>
      <w:proofErr w:type="spellEnd"/>
      <w:r w:rsidRPr="004735CE">
        <w:t xml:space="preserve"> Terms] OR "type 2 diabetes mellitus"[All Fields] OR "</w:t>
      </w:r>
      <w:proofErr w:type="spellStart"/>
      <w:r w:rsidRPr="004735CE">
        <w:t>niddm</w:t>
      </w:r>
      <w:proofErr w:type="spellEnd"/>
      <w:r w:rsidRPr="004735CE">
        <w:t>"[All Fields] OR "</w:t>
      </w:r>
      <w:proofErr w:type="spellStart"/>
      <w:r w:rsidRPr="004735CE">
        <w:t>niddms</w:t>
      </w:r>
      <w:proofErr w:type="spellEnd"/>
      <w:r w:rsidRPr="004735CE">
        <w:t>"[All Fields]) OR ("diabetes mellitus, type 2"[</w:t>
      </w:r>
      <w:proofErr w:type="spellStart"/>
      <w:r w:rsidRPr="004735CE">
        <w:t>MeSH</w:t>
      </w:r>
      <w:proofErr w:type="spellEnd"/>
      <w:r w:rsidRPr="004735CE">
        <w:t xml:space="preserve"> Terms] OR "type 2 diabetes mellitus"[All Fields]) OR ("type"[All Fields] AND "2"[All Fields]) OR ("diabetes mellitus"[</w:t>
      </w:r>
      <w:proofErr w:type="spellStart"/>
      <w:r w:rsidRPr="004735CE">
        <w:t>MeSH</w:t>
      </w:r>
      <w:proofErr w:type="spellEnd"/>
      <w:r w:rsidRPr="004735CE">
        <w:t xml:space="preserve"> Terms] OR ("diabetes"[All Fields] AND "mellitus"[All Fields]) OR "diabetes mellitus"[All Fields])) OR ((("decrease"[All Fields] OR "decreased"[All Fields] OR "decreases"[All Fields] OR "decreasing"[All Fields]) AND "</w:t>
      </w:r>
      <w:proofErr w:type="spellStart"/>
      <w:r w:rsidRPr="004735CE">
        <w:t>gfr</w:t>
      </w:r>
      <w:proofErr w:type="spellEnd"/>
      <w:r w:rsidRPr="004735CE">
        <w:t>"[All Fields]) OR "</w:t>
      </w:r>
      <w:proofErr w:type="spellStart"/>
      <w:r w:rsidRPr="004735CE">
        <w:t>gfr</w:t>
      </w:r>
      <w:proofErr w:type="spellEnd"/>
      <w:r w:rsidRPr="004735CE">
        <w:t>"[All Fields] OR ("glomerular filtration rate"[</w:t>
      </w:r>
      <w:proofErr w:type="spellStart"/>
      <w:r w:rsidRPr="004735CE">
        <w:t>MeSH</w:t>
      </w:r>
      <w:proofErr w:type="spellEnd"/>
      <w:r w:rsidRPr="004735CE">
        <w:t xml:space="preserve"> Terms] OR ("glomerular"[All Fields] AND "filtration"[All Fields] AND "rate"[All Fields]) OR "glomerular filtration rate"[All Fields]) OR (("kidney glomerulus"[</w:t>
      </w:r>
      <w:proofErr w:type="spellStart"/>
      <w:r w:rsidRPr="004735CE">
        <w:t>MeSH</w:t>
      </w:r>
      <w:proofErr w:type="spellEnd"/>
      <w:r w:rsidRPr="004735CE">
        <w:t xml:space="preserve"> Terms] OR ("kidney"[All Fields] AND "glomerulus"[All Fields]) OR "kidney glomerulus"[All Fields] OR "glomerular"[All Fields]) AND ("filtrate"[All Fields] OR "filtrated"[All Fields] OR "filtrates"[All Fields] OR "filtrating"[All Fields] OR "filtration"[</w:t>
      </w:r>
      <w:proofErr w:type="spellStart"/>
      <w:r w:rsidRPr="004735CE">
        <w:t>MeSH</w:t>
      </w:r>
      <w:proofErr w:type="spellEnd"/>
      <w:r w:rsidRPr="004735CE">
        <w:t xml:space="preserve"> Terms] OR "filtration"[All Fields] OR "filtrations"[All Fields])) OR ("kidney diseases"[</w:t>
      </w:r>
      <w:proofErr w:type="spellStart"/>
      <w:r w:rsidRPr="004735CE">
        <w:t>MeSH</w:t>
      </w:r>
      <w:proofErr w:type="spellEnd"/>
      <w:r w:rsidRPr="004735CE">
        <w:t xml:space="preserve"> Terms] OR ("kidney"[All Fields] AND "diseases"[All Fields]) OR "kidney diseases"[All Fields]) OR ("polycystic kidney diseases"[</w:t>
      </w:r>
      <w:proofErr w:type="spellStart"/>
      <w:r w:rsidRPr="004735CE">
        <w:t>MeSH</w:t>
      </w:r>
      <w:proofErr w:type="spellEnd"/>
      <w:r w:rsidRPr="004735CE">
        <w:t xml:space="preserve"> Terms] OR ("polycystic"[All Fields] AND "kidney"[All Fields] AND "diseases"[All Fields]) OR "polycystic kidney diseases"[All Fields] OR ("polycystic"[All Fields] AND "kidney"[All Fields] AND "disease"[All Fields]) OR "polycystic kidney disease"[All Fields]) OR ("kidney diseases"[</w:t>
      </w:r>
      <w:proofErr w:type="spellStart"/>
      <w:r w:rsidRPr="004735CE">
        <w:t>MeSH</w:t>
      </w:r>
      <w:proofErr w:type="spellEnd"/>
      <w:r w:rsidRPr="004735CE">
        <w:t xml:space="preserve"> Terms] OR ("kidney"[All Fields] AND "diseases"[All Fields]) OR "kidney diseases"[All Fields] OR ("kidney"[All Fields] AND "disease"[All Fields]) OR "kidney disease"[All Fields]) OR ("kidney"[</w:t>
      </w:r>
      <w:proofErr w:type="spellStart"/>
      <w:r w:rsidRPr="004735CE">
        <w:t>MeSH</w:t>
      </w:r>
      <w:proofErr w:type="spellEnd"/>
      <w:r w:rsidRPr="004735CE">
        <w:t xml:space="preserve"> Terms] OR "kidney"[All Fields] OR "kidneys"[All Fields] OR "kidney s"[All Fields]) OR "CKD"[All Fields] OR ("renal insufficiency, </w:t>
      </w:r>
      <w:r w:rsidRPr="004735CE">
        <w:lastRenderedPageBreak/>
        <w:t>chronic"[</w:t>
      </w:r>
      <w:proofErr w:type="spellStart"/>
      <w:r w:rsidRPr="004735CE">
        <w:t>MeSH</w:t>
      </w:r>
      <w:proofErr w:type="spellEnd"/>
      <w:r w:rsidRPr="004735CE">
        <w:t xml:space="preserve"> Terms] OR ("renal"[All Fields] AND "insufficiency"[All Fields] AND "chronic"[All Fields]) OR "chronic renal insufficiency"[All Fields] OR ("chronic"[All Fields] AND "kidney"[All Fields] AND "disease"[All Fields]) OR "chronic kidney disease"[All Fields])))) AND ((2020/1:3000/12/12[</w:t>
      </w:r>
      <w:proofErr w:type="spellStart"/>
      <w:r w:rsidRPr="004735CE">
        <w:t>pdat</w:t>
      </w:r>
      <w:proofErr w:type="spellEnd"/>
      <w:r w:rsidRPr="004735CE">
        <w:t>]) AND (</w:t>
      </w:r>
      <w:proofErr w:type="spellStart"/>
      <w:r w:rsidRPr="004735CE">
        <w:t>english</w:t>
      </w:r>
      <w:proofErr w:type="spellEnd"/>
      <w:r w:rsidRPr="004735CE">
        <w:t>[Filter]))</w:t>
      </w:r>
    </w:p>
    <w:p w14:paraId="5AE3FF5F" w14:textId="77777777" w:rsidR="004735CE" w:rsidRDefault="004735CE" w:rsidP="004735CE">
      <w:pPr>
        <w:rPr>
          <w:b/>
          <w:bCs/>
        </w:rPr>
      </w:pPr>
    </w:p>
    <w:p w14:paraId="4A4413D3" w14:textId="77777777" w:rsidR="004735CE" w:rsidRPr="00681907" w:rsidRDefault="004735CE" w:rsidP="00681907"/>
    <w:sectPr w:rsidR="004735CE" w:rsidRPr="00681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C6"/>
    <w:rsid w:val="00052A97"/>
    <w:rsid w:val="000C7267"/>
    <w:rsid w:val="001246B5"/>
    <w:rsid w:val="00185DA9"/>
    <w:rsid w:val="002910BB"/>
    <w:rsid w:val="002F1552"/>
    <w:rsid w:val="003460F4"/>
    <w:rsid w:val="00385C03"/>
    <w:rsid w:val="00386477"/>
    <w:rsid w:val="003A725A"/>
    <w:rsid w:val="003C5E9F"/>
    <w:rsid w:val="003E2111"/>
    <w:rsid w:val="003E6BE1"/>
    <w:rsid w:val="00414DE5"/>
    <w:rsid w:val="00432176"/>
    <w:rsid w:val="004735CE"/>
    <w:rsid w:val="004B3082"/>
    <w:rsid w:val="004D6C8F"/>
    <w:rsid w:val="004E6A17"/>
    <w:rsid w:val="005022FB"/>
    <w:rsid w:val="00502AD5"/>
    <w:rsid w:val="00523AF0"/>
    <w:rsid w:val="00545DAA"/>
    <w:rsid w:val="005549F2"/>
    <w:rsid w:val="005E6A2A"/>
    <w:rsid w:val="00625AF0"/>
    <w:rsid w:val="00633AE5"/>
    <w:rsid w:val="00681907"/>
    <w:rsid w:val="0069037F"/>
    <w:rsid w:val="00700243"/>
    <w:rsid w:val="00735DC5"/>
    <w:rsid w:val="007361EE"/>
    <w:rsid w:val="00743098"/>
    <w:rsid w:val="00753971"/>
    <w:rsid w:val="00781B23"/>
    <w:rsid w:val="007B2461"/>
    <w:rsid w:val="007C073E"/>
    <w:rsid w:val="00826E00"/>
    <w:rsid w:val="008403CF"/>
    <w:rsid w:val="00875EF0"/>
    <w:rsid w:val="00893D32"/>
    <w:rsid w:val="008B014A"/>
    <w:rsid w:val="0093596C"/>
    <w:rsid w:val="009C4624"/>
    <w:rsid w:val="00AC0999"/>
    <w:rsid w:val="00AC7022"/>
    <w:rsid w:val="00B36198"/>
    <w:rsid w:val="00C03CA8"/>
    <w:rsid w:val="00C212F2"/>
    <w:rsid w:val="00C5638D"/>
    <w:rsid w:val="00C955B5"/>
    <w:rsid w:val="00CB3D35"/>
    <w:rsid w:val="00CB63D2"/>
    <w:rsid w:val="00D4290D"/>
    <w:rsid w:val="00D96482"/>
    <w:rsid w:val="00DB2111"/>
    <w:rsid w:val="00DB4A3B"/>
    <w:rsid w:val="00DF0952"/>
    <w:rsid w:val="00E43B96"/>
    <w:rsid w:val="00E8773C"/>
    <w:rsid w:val="00ED1CE4"/>
    <w:rsid w:val="00F44F34"/>
    <w:rsid w:val="00F73BD8"/>
    <w:rsid w:val="00F8447F"/>
    <w:rsid w:val="00FE21E5"/>
    <w:rsid w:val="00FE7FC6"/>
    <w:rsid w:val="00FF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0DA46"/>
  <w15:chartTrackingRefBased/>
  <w15:docId w15:val="{8B725E37-9B8F-674C-912E-C164078B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F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F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F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F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F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F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F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F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F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F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F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F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56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4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5289</Words>
  <Characters>30150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ra Nanayakkara</dc:creator>
  <cp:keywords/>
  <dc:description/>
  <cp:lastModifiedBy>Lavra Nanayakkara</cp:lastModifiedBy>
  <cp:revision>7</cp:revision>
  <dcterms:created xsi:type="dcterms:W3CDTF">2024-11-29T07:17:00Z</dcterms:created>
  <dcterms:modified xsi:type="dcterms:W3CDTF">2025-03-27T05:52:00Z</dcterms:modified>
</cp:coreProperties>
</file>